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81AA1" w14:textId="5091CF3B" w:rsidR="00794088" w:rsidRPr="00794088" w:rsidRDefault="00794088" w:rsidP="00794088">
      <w:pPr>
        <w:rPr>
          <w:u w:val="single"/>
        </w:rPr>
      </w:pPr>
      <w:r w:rsidRPr="00794088">
        <w:rPr>
          <w:u w:val="single"/>
        </w:rPr>
        <w:t>System Prompt:</w:t>
      </w:r>
    </w:p>
    <w:p w14:paraId="0F1005BF" w14:textId="2066BBAE" w:rsidR="00794088" w:rsidRPr="00794088" w:rsidRDefault="00794088" w:rsidP="00794088">
      <w:r w:rsidRPr="00794088">
        <w:t>Extrahiere strukturierte Daten aus medizinischen Befunden wie Arztbriefen und stelle sie in tabellarischer Form dar. Alle Variablen sind vordefiniert und müssen konsequent ausgefüllt werden. Halte dich IMMER STRENG an das vorgegeben Datenformat. Fehlende Informationen werden in der Regel, wenn nicht anders definiert, durch '</w:t>
      </w:r>
      <w:proofErr w:type="spellStart"/>
      <w:r w:rsidRPr="00794088">
        <w:t>missing</w:t>
      </w:r>
      <w:proofErr w:type="spellEnd"/>
      <w:r w:rsidRPr="00794088">
        <w:t>' ersetzt. Die folgenden Abkürzungen und Synonyme gelten im gesamten Text. Die Daten stammen aus dem Jahr 2023. MS (Multiple Sklerose), RMS (Schubförmige MS), PPMS (Primär progrediente MS), RRMS (Schubförmig-remittierende MS), SPMS (Sekundär progrediente MS), RPMS (Schubförmig progrediente MS), EM (Erstmanifestation), ED (Erstdiagnose), EDSS (</w:t>
      </w:r>
      <w:proofErr w:type="spellStart"/>
      <w:r w:rsidRPr="00794088">
        <w:t>Expanded</w:t>
      </w:r>
      <w:proofErr w:type="spellEnd"/>
      <w:r w:rsidRPr="00794088">
        <w:t xml:space="preserve"> Disability Status </w:t>
      </w:r>
      <w:proofErr w:type="spellStart"/>
      <w:r w:rsidRPr="00794088">
        <w:t>Scale</w:t>
      </w:r>
      <w:proofErr w:type="spellEnd"/>
      <w:r w:rsidRPr="00794088">
        <w:t xml:space="preserve">), OKB (Oligoklonale Banden), AQP4 (Aquaporin 4), AQP4-AK (Synonym für AQP4), MOG (Myelin-Oligodendrozyten-Glykoprotein), MOG-AK (Synonym für MOG), MRT (Magnetresonanztomographie), </w:t>
      </w:r>
      <w:proofErr w:type="spellStart"/>
      <w:r w:rsidRPr="00794088">
        <w:t>cMRT</w:t>
      </w:r>
      <w:proofErr w:type="spellEnd"/>
      <w:r w:rsidRPr="00794088">
        <w:t xml:space="preserve"> (MRT des Schädels, Schädel-MRT), spinales MRT (MRT HWS und/oder MRT BWS), CT (Computertomographie), </w:t>
      </w:r>
      <w:proofErr w:type="spellStart"/>
      <w:r w:rsidRPr="00794088">
        <w:t>cCT</w:t>
      </w:r>
      <w:proofErr w:type="spellEnd"/>
      <w:r w:rsidRPr="00794088">
        <w:t xml:space="preserve"> (CT des Schädels), HWS (Halswirbelsäule), BWS (Brustwirbelsäule), LWS (Lendenwirbelsäule), KM (Kontrastmittel), AK (Antikörper), NMO (Neuromyelitis </w:t>
      </w:r>
      <w:proofErr w:type="spellStart"/>
      <w:r w:rsidRPr="00794088">
        <w:t>optica</w:t>
      </w:r>
      <w:proofErr w:type="spellEnd"/>
      <w:r w:rsidRPr="00794088">
        <w:t xml:space="preserve">, Synonym NMOSD), NMOSD (Neuromyelitis </w:t>
      </w:r>
      <w:proofErr w:type="spellStart"/>
      <w:r w:rsidRPr="00794088">
        <w:t>optica</w:t>
      </w:r>
      <w:proofErr w:type="spellEnd"/>
      <w:r w:rsidRPr="00794088">
        <w:t xml:space="preserve"> </w:t>
      </w:r>
      <w:proofErr w:type="spellStart"/>
      <w:r w:rsidRPr="00794088">
        <w:t>Spektrumerkrankung</w:t>
      </w:r>
      <w:proofErr w:type="spellEnd"/>
      <w:r w:rsidRPr="00794088">
        <w:t>), RAW (Relapse-</w:t>
      </w:r>
      <w:proofErr w:type="spellStart"/>
      <w:r w:rsidRPr="00794088">
        <w:t>associated</w:t>
      </w:r>
      <w:proofErr w:type="spellEnd"/>
      <w:r w:rsidRPr="00794088">
        <w:t xml:space="preserve"> </w:t>
      </w:r>
      <w:proofErr w:type="spellStart"/>
      <w:r w:rsidRPr="00794088">
        <w:t>worsening</w:t>
      </w:r>
      <w:proofErr w:type="spellEnd"/>
      <w:r w:rsidRPr="00794088">
        <w:t xml:space="preserve">), PIRA (Progression </w:t>
      </w:r>
      <w:proofErr w:type="spellStart"/>
      <w:r w:rsidRPr="00794088">
        <w:t>independent</w:t>
      </w:r>
      <w:proofErr w:type="spellEnd"/>
      <w:r w:rsidRPr="00794088">
        <w:t xml:space="preserve"> </w:t>
      </w:r>
      <w:proofErr w:type="spellStart"/>
      <w:r w:rsidRPr="00794088">
        <w:t>of</w:t>
      </w:r>
      <w:proofErr w:type="spellEnd"/>
      <w:r w:rsidRPr="00794088">
        <w:t xml:space="preserve"> </w:t>
      </w:r>
      <w:proofErr w:type="spellStart"/>
      <w:r w:rsidRPr="00794088">
        <w:t>relapse</w:t>
      </w:r>
      <w:proofErr w:type="spellEnd"/>
      <w:r w:rsidRPr="00794088">
        <w:t xml:space="preserve"> </w:t>
      </w:r>
      <w:proofErr w:type="spellStart"/>
      <w:r w:rsidRPr="00794088">
        <w:t>activity</w:t>
      </w:r>
      <w:proofErr w:type="spellEnd"/>
      <w:r w:rsidRPr="00794088">
        <w:t>), FS (</w:t>
      </w:r>
      <w:proofErr w:type="spellStart"/>
      <w:r w:rsidRPr="00794088">
        <w:t>Functional</w:t>
      </w:r>
      <w:proofErr w:type="spellEnd"/>
      <w:r w:rsidRPr="00794088">
        <w:t xml:space="preserve"> Score), </w:t>
      </w:r>
      <w:proofErr w:type="spellStart"/>
      <w:r w:rsidRPr="00794088">
        <w:t>ndH</w:t>
      </w:r>
      <w:proofErr w:type="spellEnd"/>
      <w:r w:rsidRPr="00794088">
        <w:t xml:space="preserve"> (nicht-dominante Hand), </w:t>
      </w:r>
      <w:proofErr w:type="spellStart"/>
      <w:r w:rsidRPr="00794088">
        <w:t>dH</w:t>
      </w:r>
      <w:proofErr w:type="spellEnd"/>
      <w:r w:rsidRPr="00794088">
        <w:t xml:space="preserve"> (dominante Hand), r (rechts), l (links), </w:t>
      </w:r>
      <w:proofErr w:type="spellStart"/>
      <w:r w:rsidRPr="00794088">
        <w:t>bds</w:t>
      </w:r>
      <w:proofErr w:type="spellEnd"/>
      <w:r w:rsidRPr="00794088">
        <w:t xml:space="preserve"> (beidseits).</w:t>
      </w:r>
      <w:r>
        <w:t xml:space="preserve"> </w:t>
      </w:r>
      <w:r w:rsidRPr="00794088">
        <w:t xml:space="preserve">Synonyme: NMO ist gleich NMOSD. AQP4 und AQP4-AK sind Synonyme. MOG und MOG-AK sind Synonyme. </w:t>
      </w:r>
      <w:proofErr w:type="spellStart"/>
      <w:r w:rsidRPr="00794088">
        <w:t>cMRT</w:t>
      </w:r>
      <w:proofErr w:type="spellEnd"/>
      <w:r w:rsidRPr="00794088">
        <w:t xml:space="preserve"> und Schädel-MRT sind Synonyme. Spinales MRT und MRT HWS und/oder MRT BWS sind Synonyme. Anamnese und Vorstellungsgrund sind Synonyme. Zusammenfassung, Epikrise und zusammenfassende Beurteilung sind Synonyme.</w:t>
      </w:r>
    </w:p>
    <w:p w14:paraId="0589EC37" w14:textId="77777777" w:rsidR="00794088" w:rsidRPr="00794088" w:rsidRDefault="00794088" w:rsidP="00794088"/>
    <w:p w14:paraId="5B125E98" w14:textId="483BF8E6" w:rsidR="00794088" w:rsidRPr="00794088" w:rsidRDefault="00794088" w:rsidP="00794088">
      <w:pPr>
        <w:rPr>
          <w:u w:val="single"/>
          <w:lang w:val="en-US"/>
        </w:rPr>
      </w:pPr>
      <w:r w:rsidRPr="00794088">
        <w:rPr>
          <w:u w:val="single"/>
          <w:lang w:val="en-US"/>
        </w:rPr>
        <w:t>Prompt Schema:</w:t>
      </w:r>
    </w:p>
    <w:p w14:paraId="6AC3D0A5" w14:textId="77777777" w:rsidR="00794088" w:rsidRPr="00794088" w:rsidRDefault="00794088" w:rsidP="00794088">
      <w:pPr>
        <w:rPr>
          <w:lang w:val="en-US"/>
        </w:rPr>
      </w:pPr>
      <w:r w:rsidRPr="00794088">
        <w:rPr>
          <w:lang w:val="en-US"/>
        </w:rPr>
        <w:t xml:space="preserve">  "schema": {</w:t>
      </w:r>
    </w:p>
    <w:p w14:paraId="75284B90" w14:textId="77777777" w:rsidR="00794088" w:rsidRPr="00794088" w:rsidRDefault="00794088" w:rsidP="00794088">
      <w:pPr>
        <w:rPr>
          <w:lang w:val="en-US"/>
        </w:rPr>
      </w:pPr>
      <w:r w:rsidRPr="00794088">
        <w:rPr>
          <w:lang w:val="en-US"/>
        </w:rPr>
        <w:t xml:space="preserve">    "type": "object",</w:t>
      </w:r>
    </w:p>
    <w:p w14:paraId="25E7DCA8" w14:textId="77777777" w:rsidR="00794088" w:rsidRPr="00794088" w:rsidRDefault="00794088" w:rsidP="00794088">
      <w:pPr>
        <w:rPr>
          <w:lang w:val="en-US"/>
        </w:rPr>
      </w:pPr>
      <w:r w:rsidRPr="00794088">
        <w:rPr>
          <w:lang w:val="en-US"/>
        </w:rPr>
        <w:t xml:space="preserve">    "properties": {</w:t>
      </w:r>
    </w:p>
    <w:p w14:paraId="4B08F0EC" w14:textId="77777777" w:rsidR="00794088" w:rsidRPr="00794088" w:rsidRDefault="00794088" w:rsidP="00794088">
      <w:pPr>
        <w:rPr>
          <w:lang w:val="en-US"/>
        </w:rPr>
      </w:pPr>
      <w:r w:rsidRPr="00794088">
        <w:rPr>
          <w:lang w:val="en-US"/>
        </w:rPr>
        <w:t xml:space="preserve">      "Diagnose": {</w:t>
      </w:r>
    </w:p>
    <w:p w14:paraId="310F6A0C" w14:textId="77777777" w:rsidR="00794088" w:rsidRPr="00794088" w:rsidRDefault="00794088" w:rsidP="00794088">
      <w:pPr>
        <w:rPr>
          <w:lang w:val="en-US"/>
        </w:rPr>
      </w:pPr>
      <w:r w:rsidRPr="00794088">
        <w:rPr>
          <w:lang w:val="en-US"/>
        </w:rPr>
        <w:t xml:space="preserve">        "type": "string",</w:t>
      </w:r>
    </w:p>
    <w:p w14:paraId="37641FCF" w14:textId="77777777" w:rsidR="00794088" w:rsidRPr="00794088" w:rsidRDefault="00794088" w:rsidP="00794088">
      <w:pPr>
        <w:rPr>
          <w:lang w:val="en-US"/>
        </w:rPr>
      </w:pPr>
      <w:r w:rsidRPr="00794088">
        <w:rPr>
          <w:lang w:val="en-US"/>
        </w:rPr>
        <w:t xml:space="preserve">        "</w:t>
      </w:r>
      <w:proofErr w:type="spellStart"/>
      <w:r w:rsidRPr="00794088">
        <w:rPr>
          <w:lang w:val="en-US"/>
        </w:rPr>
        <w:t>enum</w:t>
      </w:r>
      <w:proofErr w:type="spellEnd"/>
      <w:r w:rsidRPr="00794088">
        <w:rPr>
          <w:lang w:val="en-US"/>
        </w:rPr>
        <w:t>": [</w:t>
      </w:r>
    </w:p>
    <w:p w14:paraId="17250CB0" w14:textId="77777777" w:rsidR="00794088" w:rsidRPr="00794088" w:rsidRDefault="00794088" w:rsidP="00794088">
      <w:pPr>
        <w:rPr>
          <w:lang w:val="en-US"/>
        </w:rPr>
      </w:pPr>
      <w:r w:rsidRPr="00794088">
        <w:rPr>
          <w:lang w:val="en-US"/>
        </w:rPr>
        <w:t xml:space="preserve">          "MS",</w:t>
      </w:r>
    </w:p>
    <w:p w14:paraId="0364702B" w14:textId="77777777" w:rsidR="00794088" w:rsidRPr="00794088" w:rsidRDefault="00794088" w:rsidP="00794088">
      <w:pPr>
        <w:rPr>
          <w:lang w:val="en-US"/>
        </w:rPr>
      </w:pPr>
      <w:r w:rsidRPr="00794088">
        <w:rPr>
          <w:lang w:val="en-US"/>
        </w:rPr>
        <w:t xml:space="preserve">          "NMOSD",</w:t>
      </w:r>
    </w:p>
    <w:p w14:paraId="3F2FC5E3" w14:textId="77777777" w:rsidR="00794088" w:rsidRPr="00794088" w:rsidRDefault="00794088" w:rsidP="00794088">
      <w:pPr>
        <w:rPr>
          <w:lang w:val="en-US"/>
        </w:rPr>
      </w:pPr>
      <w:r w:rsidRPr="00794088">
        <w:rPr>
          <w:lang w:val="en-US"/>
        </w:rPr>
        <w:t xml:space="preserve">          "MOGAD",</w:t>
      </w:r>
    </w:p>
    <w:p w14:paraId="26C76C02" w14:textId="77777777" w:rsidR="00794088" w:rsidRDefault="00794088" w:rsidP="00794088">
      <w:r w:rsidRPr="00794088">
        <w:rPr>
          <w:lang w:val="en-US"/>
        </w:rPr>
        <w:t xml:space="preserve">          </w:t>
      </w:r>
      <w:r>
        <w:t>"</w:t>
      </w:r>
      <w:proofErr w:type="spellStart"/>
      <w:r>
        <w:t>missing</w:t>
      </w:r>
      <w:proofErr w:type="spellEnd"/>
      <w:r>
        <w:t>"</w:t>
      </w:r>
    </w:p>
    <w:p w14:paraId="4B875AB3" w14:textId="77777777" w:rsidR="00794088" w:rsidRDefault="00794088" w:rsidP="00794088">
      <w:r>
        <w:t xml:space="preserve">        ],</w:t>
      </w:r>
    </w:p>
    <w:p w14:paraId="22AF53EE" w14:textId="77777777" w:rsidR="00794088" w:rsidRDefault="00794088" w:rsidP="00794088">
      <w:r>
        <w:t xml:space="preserve">        "</w:t>
      </w:r>
      <w:proofErr w:type="spellStart"/>
      <w:r>
        <w:t>description</w:t>
      </w:r>
      <w:proofErr w:type="spellEnd"/>
      <w:r>
        <w:t>": "Nennen Sie die Diagnose. Wählen Sie aus den Folgenden Optionen die am besten geeignete aus. Wenn keine der genannten Optionen aufgeführt ist, geben Sie '</w:t>
      </w:r>
      <w:proofErr w:type="spellStart"/>
      <w:r>
        <w:t>missing</w:t>
      </w:r>
      <w:proofErr w:type="spellEnd"/>
      <w:r>
        <w:t>' an."</w:t>
      </w:r>
    </w:p>
    <w:p w14:paraId="3B338F34" w14:textId="77777777" w:rsidR="00794088" w:rsidRDefault="00794088" w:rsidP="00794088">
      <w:r>
        <w:t xml:space="preserve">      },</w:t>
      </w:r>
    </w:p>
    <w:p w14:paraId="44098B24" w14:textId="77777777" w:rsidR="00794088" w:rsidRDefault="00794088" w:rsidP="00794088">
      <w:r>
        <w:t xml:space="preserve">      "Verlaufsform": {</w:t>
      </w:r>
    </w:p>
    <w:p w14:paraId="3D2BC855" w14:textId="77777777" w:rsidR="00794088" w:rsidRDefault="00794088" w:rsidP="00794088">
      <w:r>
        <w:t xml:space="preserve">        "type": "</w:t>
      </w:r>
      <w:proofErr w:type="spellStart"/>
      <w:r>
        <w:t>string</w:t>
      </w:r>
      <w:proofErr w:type="spellEnd"/>
      <w:r>
        <w:t>",</w:t>
      </w:r>
    </w:p>
    <w:p w14:paraId="53B14011" w14:textId="77777777" w:rsidR="00794088" w:rsidRDefault="00794088" w:rsidP="00794088">
      <w:r>
        <w:t xml:space="preserve">        "</w:t>
      </w:r>
      <w:proofErr w:type="spellStart"/>
      <w:r>
        <w:t>enum</w:t>
      </w:r>
      <w:proofErr w:type="spellEnd"/>
      <w:r>
        <w:t>": [</w:t>
      </w:r>
    </w:p>
    <w:p w14:paraId="51F3A830" w14:textId="77777777" w:rsidR="00794088" w:rsidRDefault="00794088" w:rsidP="00794088">
      <w:r>
        <w:t xml:space="preserve">          "RPMS",</w:t>
      </w:r>
    </w:p>
    <w:p w14:paraId="0B881561" w14:textId="77777777" w:rsidR="00794088" w:rsidRDefault="00794088" w:rsidP="00794088">
      <w:r>
        <w:t xml:space="preserve">          "RRMS",</w:t>
      </w:r>
    </w:p>
    <w:p w14:paraId="7EA8D8D7" w14:textId="77777777" w:rsidR="00794088" w:rsidRDefault="00794088" w:rsidP="00794088">
      <w:r>
        <w:t xml:space="preserve">          "SPMS",</w:t>
      </w:r>
    </w:p>
    <w:p w14:paraId="2E93AF8F" w14:textId="77777777" w:rsidR="00794088" w:rsidRDefault="00794088" w:rsidP="00794088">
      <w:r>
        <w:t xml:space="preserve">          "PPMS",</w:t>
      </w:r>
    </w:p>
    <w:p w14:paraId="72C2D9BD" w14:textId="77777777" w:rsidR="00794088" w:rsidRDefault="00794088" w:rsidP="00794088">
      <w:r>
        <w:t xml:space="preserve">          "</w:t>
      </w:r>
      <w:proofErr w:type="spellStart"/>
      <w:r>
        <w:t>missing</w:t>
      </w:r>
      <w:proofErr w:type="spellEnd"/>
      <w:r>
        <w:t>"</w:t>
      </w:r>
    </w:p>
    <w:p w14:paraId="38280ADE" w14:textId="77777777" w:rsidR="00794088" w:rsidRDefault="00794088" w:rsidP="00794088">
      <w:r>
        <w:t xml:space="preserve">        ],</w:t>
      </w:r>
    </w:p>
    <w:p w14:paraId="7335AD01" w14:textId="77777777" w:rsidR="00794088" w:rsidRDefault="00794088" w:rsidP="00794088">
      <w:r>
        <w:lastRenderedPageBreak/>
        <w:t xml:space="preserve">        "</w:t>
      </w:r>
      <w:proofErr w:type="spellStart"/>
      <w:r>
        <w:t>description</w:t>
      </w:r>
      <w:proofErr w:type="spellEnd"/>
      <w:r>
        <w:t>": "Nennen Sie die Verlaufsform im Falle der Diagnose MS. Wählen Sie aus den folgenden Optionen die am besten geeignete aus. Wenn keine der genannten Optionen aufgeführt ist, geben Sie '</w:t>
      </w:r>
      <w:proofErr w:type="spellStart"/>
      <w:r>
        <w:t>missing</w:t>
      </w:r>
      <w:proofErr w:type="spellEnd"/>
      <w:r>
        <w:t>' ein"</w:t>
      </w:r>
    </w:p>
    <w:p w14:paraId="6D3AEEB4" w14:textId="77777777" w:rsidR="00794088" w:rsidRDefault="00794088" w:rsidP="00794088">
      <w:r>
        <w:t xml:space="preserve">      },</w:t>
      </w:r>
    </w:p>
    <w:p w14:paraId="08E46C73" w14:textId="77777777" w:rsidR="00794088" w:rsidRDefault="00794088" w:rsidP="00794088">
      <w:r>
        <w:t xml:space="preserve">      "Erstmanifestation": {</w:t>
      </w:r>
    </w:p>
    <w:p w14:paraId="3E213166" w14:textId="77777777" w:rsidR="00794088" w:rsidRDefault="00794088" w:rsidP="00794088">
      <w:r>
        <w:t xml:space="preserve">        "type": "</w:t>
      </w:r>
      <w:proofErr w:type="spellStart"/>
      <w:r>
        <w:t>string</w:t>
      </w:r>
      <w:proofErr w:type="spellEnd"/>
      <w:r>
        <w:t>",</w:t>
      </w:r>
    </w:p>
    <w:p w14:paraId="1A70E3AF" w14:textId="77777777" w:rsidR="00794088" w:rsidRDefault="00794088" w:rsidP="00794088">
      <w:r>
        <w:t xml:space="preserve">        "</w:t>
      </w:r>
      <w:proofErr w:type="spellStart"/>
      <w:r>
        <w:t>description</w:t>
      </w:r>
      <w:proofErr w:type="spellEnd"/>
      <w:r>
        <w:t>": "Das Format des Datums soll IMMER im Format TT.MM.JJJJ sein. Gib NIEMALS ein anderes Format an. Datum der Erstmanifestation im Format TT.MM.JJJJ laut Arztbrief. Wenn nur das Jahr bekannt ist 01.01.JJJJ eintragen. Wenn nur Monat und Jahr bekannt ist 01.MM.JJJJ eintragen. Fehlende Angaben: '</w:t>
      </w:r>
      <w:proofErr w:type="spellStart"/>
      <w:r>
        <w:t>missing</w:t>
      </w:r>
      <w:proofErr w:type="spellEnd"/>
      <w:r>
        <w:t>'."</w:t>
      </w:r>
    </w:p>
    <w:p w14:paraId="77DB6AF1" w14:textId="77777777" w:rsidR="00794088" w:rsidRDefault="00794088" w:rsidP="00794088">
      <w:r>
        <w:t xml:space="preserve">      },</w:t>
      </w:r>
    </w:p>
    <w:p w14:paraId="37A28C7F" w14:textId="77777777" w:rsidR="00794088" w:rsidRDefault="00794088" w:rsidP="00794088">
      <w:r>
        <w:t xml:space="preserve">      "Erstdiagnose": {</w:t>
      </w:r>
    </w:p>
    <w:p w14:paraId="71F4C205" w14:textId="77777777" w:rsidR="00794088" w:rsidRDefault="00794088" w:rsidP="00794088">
      <w:r>
        <w:t xml:space="preserve">        "type": "</w:t>
      </w:r>
      <w:proofErr w:type="spellStart"/>
      <w:r>
        <w:t>string</w:t>
      </w:r>
      <w:proofErr w:type="spellEnd"/>
      <w:r>
        <w:t>",</w:t>
      </w:r>
    </w:p>
    <w:p w14:paraId="55C42A82" w14:textId="77777777" w:rsidR="00794088" w:rsidRDefault="00794088" w:rsidP="00794088">
      <w:r>
        <w:t xml:space="preserve">        "</w:t>
      </w:r>
      <w:proofErr w:type="spellStart"/>
      <w:r>
        <w:t>description</w:t>
      </w:r>
      <w:proofErr w:type="spellEnd"/>
      <w:r>
        <w:t>": "Das Format des Datums soll IMMER im Format TT.MM.JJJJ sein. Gib NIEMALS ein anderes Format an. Datum der Erstdiagnose im Format TT.MM.JJJJ laut Arztbrief. Wenn nur das Jahr bekannt ist 01.01.JJJJ eintragen. Wenn nur Monat und Jahr bekannt ist 01.MM.JJJJ eintragen. Fehlende Angaben: '</w:t>
      </w:r>
      <w:proofErr w:type="spellStart"/>
      <w:r>
        <w:t>missing</w:t>
      </w:r>
      <w:proofErr w:type="spellEnd"/>
      <w:r>
        <w:t>'."</w:t>
      </w:r>
    </w:p>
    <w:p w14:paraId="619F9E42" w14:textId="77777777" w:rsidR="00794088" w:rsidRDefault="00794088" w:rsidP="00794088">
      <w:r>
        <w:t xml:space="preserve">      },</w:t>
      </w:r>
    </w:p>
    <w:p w14:paraId="43872C6F" w14:textId="77777777" w:rsidR="00794088" w:rsidRDefault="00794088" w:rsidP="00794088">
      <w:r>
        <w:t xml:space="preserve">      "</w:t>
      </w:r>
      <w:proofErr w:type="spellStart"/>
      <w:r>
        <w:t>aktueller_EDSS</w:t>
      </w:r>
      <w:proofErr w:type="spellEnd"/>
      <w:r>
        <w:t>": {</w:t>
      </w:r>
    </w:p>
    <w:p w14:paraId="33C06BBA" w14:textId="77777777" w:rsidR="00794088" w:rsidRDefault="00794088" w:rsidP="00794088">
      <w:r>
        <w:t xml:space="preserve">        "type": "</w:t>
      </w:r>
      <w:proofErr w:type="spellStart"/>
      <w:r>
        <w:t>number</w:t>
      </w:r>
      <w:proofErr w:type="spellEnd"/>
      <w:r>
        <w:t>",</w:t>
      </w:r>
    </w:p>
    <w:p w14:paraId="77F18A65" w14:textId="77777777" w:rsidR="00794088" w:rsidRDefault="00794088" w:rsidP="00794088">
      <w:r>
        <w:t xml:space="preserve">        "</w:t>
      </w:r>
      <w:proofErr w:type="spellStart"/>
      <w:r>
        <w:t>description</w:t>
      </w:r>
      <w:proofErr w:type="spellEnd"/>
      <w:r>
        <w:t>": "EDSS-Wert des Patienten zum Zeitpunkt der Vorstellung auf einer Skala von 0 bis 10. Bei fehlender Angabe '-99' eintragen."</w:t>
      </w:r>
    </w:p>
    <w:p w14:paraId="08573E01" w14:textId="77777777" w:rsidR="00794088" w:rsidRDefault="00794088" w:rsidP="00794088">
      <w:r>
        <w:t xml:space="preserve">      },</w:t>
      </w:r>
    </w:p>
    <w:p w14:paraId="15F262D7" w14:textId="77777777" w:rsidR="00794088" w:rsidRDefault="00794088" w:rsidP="00794088">
      <w:r>
        <w:t xml:space="preserve">      "</w:t>
      </w:r>
      <w:proofErr w:type="spellStart"/>
      <w:r>
        <w:t>OKB_Status</w:t>
      </w:r>
      <w:proofErr w:type="spellEnd"/>
      <w:r>
        <w:t>": {</w:t>
      </w:r>
    </w:p>
    <w:p w14:paraId="0EC6879C" w14:textId="77777777" w:rsidR="00794088" w:rsidRDefault="00794088" w:rsidP="00794088">
      <w:r>
        <w:t xml:space="preserve">        "type": "</w:t>
      </w:r>
      <w:proofErr w:type="spellStart"/>
      <w:r>
        <w:t>string</w:t>
      </w:r>
      <w:proofErr w:type="spellEnd"/>
      <w:r>
        <w:t>",</w:t>
      </w:r>
    </w:p>
    <w:p w14:paraId="714D134E" w14:textId="77777777" w:rsidR="00794088" w:rsidRDefault="00794088" w:rsidP="00794088">
      <w:r>
        <w:t xml:space="preserve">        "</w:t>
      </w:r>
      <w:proofErr w:type="spellStart"/>
      <w:r>
        <w:t>enum</w:t>
      </w:r>
      <w:proofErr w:type="spellEnd"/>
      <w:r>
        <w:t>": [</w:t>
      </w:r>
    </w:p>
    <w:p w14:paraId="34EA9AE9" w14:textId="77777777" w:rsidR="00794088" w:rsidRDefault="00794088" w:rsidP="00794088">
      <w:r>
        <w:t xml:space="preserve">          "</w:t>
      </w:r>
      <w:proofErr w:type="spellStart"/>
      <w:r>
        <w:t>pos</w:t>
      </w:r>
      <w:proofErr w:type="spellEnd"/>
      <w:r>
        <w:t>",</w:t>
      </w:r>
    </w:p>
    <w:p w14:paraId="2745B4FD" w14:textId="77777777" w:rsidR="00794088" w:rsidRDefault="00794088" w:rsidP="00794088">
      <w:r>
        <w:t xml:space="preserve">          "</w:t>
      </w:r>
      <w:proofErr w:type="spellStart"/>
      <w:r>
        <w:t>neg</w:t>
      </w:r>
      <w:proofErr w:type="spellEnd"/>
      <w:r>
        <w:t>",</w:t>
      </w:r>
    </w:p>
    <w:p w14:paraId="383D074E" w14:textId="77777777" w:rsidR="00794088" w:rsidRDefault="00794088" w:rsidP="00794088">
      <w:r>
        <w:t xml:space="preserve">          "</w:t>
      </w:r>
      <w:proofErr w:type="spellStart"/>
      <w:r>
        <w:t>missing</w:t>
      </w:r>
      <w:proofErr w:type="spellEnd"/>
      <w:r>
        <w:t>"</w:t>
      </w:r>
    </w:p>
    <w:p w14:paraId="184E1A6C" w14:textId="77777777" w:rsidR="00794088" w:rsidRDefault="00794088" w:rsidP="00794088">
      <w:r>
        <w:t xml:space="preserve">        ],</w:t>
      </w:r>
    </w:p>
    <w:p w14:paraId="075867F8" w14:textId="77777777" w:rsidR="00794088" w:rsidRDefault="00794088" w:rsidP="00794088">
      <w:r>
        <w:t xml:space="preserve">        "</w:t>
      </w:r>
      <w:proofErr w:type="spellStart"/>
      <w:r>
        <w:t>description</w:t>
      </w:r>
      <w:proofErr w:type="spellEnd"/>
      <w:r>
        <w:t xml:space="preserve">": "Status der oligoklonalen Banden. Identische Banden: </w:t>
      </w:r>
      <w:proofErr w:type="spellStart"/>
      <w:r>
        <w:t>neg</w:t>
      </w:r>
      <w:proofErr w:type="spellEnd"/>
      <w:r>
        <w:t>"</w:t>
      </w:r>
    </w:p>
    <w:p w14:paraId="65995A8D" w14:textId="77777777" w:rsidR="00794088" w:rsidRPr="00794088" w:rsidRDefault="00794088" w:rsidP="00794088">
      <w:pPr>
        <w:rPr>
          <w:lang w:val="en-US"/>
        </w:rPr>
      </w:pPr>
      <w:r>
        <w:t xml:space="preserve">      </w:t>
      </w:r>
      <w:r w:rsidRPr="00794088">
        <w:rPr>
          <w:lang w:val="en-US"/>
        </w:rPr>
        <w:t>},</w:t>
      </w:r>
    </w:p>
    <w:p w14:paraId="4733BBAC" w14:textId="77777777" w:rsidR="00794088" w:rsidRPr="00794088" w:rsidRDefault="00794088" w:rsidP="00794088">
      <w:pPr>
        <w:rPr>
          <w:lang w:val="en-US"/>
        </w:rPr>
      </w:pPr>
      <w:r w:rsidRPr="00794088">
        <w:rPr>
          <w:lang w:val="en-US"/>
        </w:rPr>
        <w:t xml:space="preserve">      "AQP4_AK_Status": {</w:t>
      </w:r>
    </w:p>
    <w:p w14:paraId="26B39745" w14:textId="77777777" w:rsidR="00794088" w:rsidRPr="00794088" w:rsidRDefault="00794088" w:rsidP="00794088">
      <w:pPr>
        <w:rPr>
          <w:lang w:val="en-US"/>
        </w:rPr>
      </w:pPr>
      <w:r w:rsidRPr="00794088">
        <w:rPr>
          <w:lang w:val="en-US"/>
        </w:rPr>
        <w:t xml:space="preserve">        "type": "string",</w:t>
      </w:r>
    </w:p>
    <w:p w14:paraId="52BEE71D" w14:textId="77777777" w:rsidR="00794088" w:rsidRPr="00794088" w:rsidRDefault="00794088" w:rsidP="00794088">
      <w:pPr>
        <w:rPr>
          <w:lang w:val="en-US"/>
        </w:rPr>
      </w:pPr>
      <w:r w:rsidRPr="00794088">
        <w:rPr>
          <w:lang w:val="en-US"/>
        </w:rPr>
        <w:t xml:space="preserve">        "</w:t>
      </w:r>
      <w:proofErr w:type="spellStart"/>
      <w:r w:rsidRPr="00794088">
        <w:rPr>
          <w:lang w:val="en-US"/>
        </w:rPr>
        <w:t>enum</w:t>
      </w:r>
      <w:proofErr w:type="spellEnd"/>
      <w:r w:rsidRPr="00794088">
        <w:rPr>
          <w:lang w:val="en-US"/>
        </w:rPr>
        <w:t>": [</w:t>
      </w:r>
    </w:p>
    <w:p w14:paraId="00B53475" w14:textId="77777777" w:rsidR="00794088" w:rsidRPr="00794088" w:rsidRDefault="00794088" w:rsidP="00794088">
      <w:pPr>
        <w:rPr>
          <w:lang w:val="en-US"/>
        </w:rPr>
      </w:pPr>
      <w:r w:rsidRPr="00794088">
        <w:rPr>
          <w:lang w:val="en-US"/>
        </w:rPr>
        <w:t xml:space="preserve">          "pos",</w:t>
      </w:r>
    </w:p>
    <w:p w14:paraId="42AA15B7" w14:textId="77777777" w:rsidR="00794088" w:rsidRPr="00794088" w:rsidRDefault="00794088" w:rsidP="00794088">
      <w:pPr>
        <w:rPr>
          <w:lang w:val="en-US"/>
        </w:rPr>
      </w:pPr>
      <w:r w:rsidRPr="00794088">
        <w:rPr>
          <w:lang w:val="en-US"/>
        </w:rPr>
        <w:t xml:space="preserve">          "neg",</w:t>
      </w:r>
    </w:p>
    <w:p w14:paraId="120FE394" w14:textId="77777777" w:rsidR="00794088" w:rsidRPr="00794088" w:rsidRDefault="00794088" w:rsidP="00794088">
      <w:pPr>
        <w:rPr>
          <w:lang w:val="en-US"/>
        </w:rPr>
      </w:pPr>
      <w:r w:rsidRPr="00794088">
        <w:rPr>
          <w:lang w:val="en-US"/>
        </w:rPr>
        <w:t xml:space="preserve">          "missing"</w:t>
      </w:r>
    </w:p>
    <w:p w14:paraId="069A5865" w14:textId="77777777" w:rsidR="00794088" w:rsidRPr="00794088" w:rsidRDefault="00794088" w:rsidP="00794088">
      <w:pPr>
        <w:rPr>
          <w:lang w:val="en-US"/>
        </w:rPr>
      </w:pPr>
      <w:r w:rsidRPr="00794088">
        <w:rPr>
          <w:lang w:val="en-US"/>
        </w:rPr>
        <w:t xml:space="preserve">        ],</w:t>
      </w:r>
    </w:p>
    <w:p w14:paraId="6A3DD3EF" w14:textId="77777777" w:rsidR="00794088" w:rsidRPr="00794088" w:rsidRDefault="00794088" w:rsidP="00794088">
      <w:pPr>
        <w:rPr>
          <w:lang w:val="en-US"/>
        </w:rPr>
      </w:pPr>
      <w:r w:rsidRPr="00794088">
        <w:rPr>
          <w:lang w:val="en-US"/>
        </w:rPr>
        <w:t xml:space="preserve">        "description": "Status der AQP4-Antikörper"</w:t>
      </w:r>
    </w:p>
    <w:p w14:paraId="60F86F55" w14:textId="77777777" w:rsidR="00794088" w:rsidRPr="00794088" w:rsidRDefault="00794088" w:rsidP="00794088">
      <w:pPr>
        <w:rPr>
          <w:lang w:val="en-US"/>
        </w:rPr>
      </w:pPr>
      <w:r w:rsidRPr="00794088">
        <w:rPr>
          <w:lang w:val="en-US"/>
        </w:rPr>
        <w:t xml:space="preserve">      },</w:t>
      </w:r>
    </w:p>
    <w:p w14:paraId="35D40538" w14:textId="77777777" w:rsidR="00794088" w:rsidRPr="00794088" w:rsidRDefault="00794088" w:rsidP="00794088">
      <w:pPr>
        <w:rPr>
          <w:lang w:val="en-US"/>
        </w:rPr>
      </w:pPr>
      <w:r w:rsidRPr="00794088">
        <w:rPr>
          <w:lang w:val="en-US"/>
        </w:rPr>
        <w:t xml:space="preserve">      "</w:t>
      </w:r>
      <w:proofErr w:type="spellStart"/>
      <w:r w:rsidRPr="00794088">
        <w:rPr>
          <w:lang w:val="en-US"/>
        </w:rPr>
        <w:t>MOG_AK_Status</w:t>
      </w:r>
      <w:proofErr w:type="spellEnd"/>
      <w:r w:rsidRPr="00794088">
        <w:rPr>
          <w:lang w:val="en-US"/>
        </w:rPr>
        <w:t>": {</w:t>
      </w:r>
    </w:p>
    <w:p w14:paraId="21D8FA0E" w14:textId="77777777" w:rsidR="00794088" w:rsidRPr="00794088" w:rsidRDefault="00794088" w:rsidP="00794088">
      <w:pPr>
        <w:rPr>
          <w:lang w:val="en-US"/>
        </w:rPr>
      </w:pPr>
      <w:r w:rsidRPr="00794088">
        <w:rPr>
          <w:lang w:val="en-US"/>
        </w:rPr>
        <w:t xml:space="preserve">        "type": "string",</w:t>
      </w:r>
    </w:p>
    <w:p w14:paraId="1BFDB438" w14:textId="77777777" w:rsidR="00794088" w:rsidRPr="00794088" w:rsidRDefault="00794088" w:rsidP="00794088">
      <w:pPr>
        <w:rPr>
          <w:lang w:val="en-US"/>
        </w:rPr>
      </w:pPr>
      <w:r w:rsidRPr="00794088">
        <w:rPr>
          <w:lang w:val="en-US"/>
        </w:rPr>
        <w:t xml:space="preserve">        "</w:t>
      </w:r>
      <w:proofErr w:type="spellStart"/>
      <w:r w:rsidRPr="00794088">
        <w:rPr>
          <w:lang w:val="en-US"/>
        </w:rPr>
        <w:t>enum</w:t>
      </w:r>
      <w:proofErr w:type="spellEnd"/>
      <w:r w:rsidRPr="00794088">
        <w:rPr>
          <w:lang w:val="en-US"/>
        </w:rPr>
        <w:t>": [</w:t>
      </w:r>
    </w:p>
    <w:p w14:paraId="6EF7869B" w14:textId="77777777" w:rsidR="00794088" w:rsidRPr="00794088" w:rsidRDefault="00794088" w:rsidP="00794088">
      <w:pPr>
        <w:rPr>
          <w:lang w:val="en-US"/>
        </w:rPr>
      </w:pPr>
      <w:r w:rsidRPr="00794088">
        <w:rPr>
          <w:lang w:val="en-US"/>
        </w:rPr>
        <w:t xml:space="preserve">          "pos",</w:t>
      </w:r>
    </w:p>
    <w:p w14:paraId="28F3E657" w14:textId="77777777" w:rsidR="00794088" w:rsidRPr="00794088" w:rsidRDefault="00794088" w:rsidP="00794088">
      <w:pPr>
        <w:rPr>
          <w:lang w:val="en-US"/>
        </w:rPr>
      </w:pPr>
      <w:r w:rsidRPr="00794088">
        <w:rPr>
          <w:lang w:val="en-US"/>
        </w:rPr>
        <w:t xml:space="preserve">          "neg",</w:t>
      </w:r>
    </w:p>
    <w:p w14:paraId="2FD85F03" w14:textId="77777777" w:rsidR="00794088" w:rsidRPr="00794088" w:rsidRDefault="00794088" w:rsidP="00794088">
      <w:pPr>
        <w:rPr>
          <w:lang w:val="en-US"/>
        </w:rPr>
      </w:pPr>
      <w:r w:rsidRPr="00794088">
        <w:rPr>
          <w:lang w:val="en-US"/>
        </w:rPr>
        <w:t xml:space="preserve">          "missing"</w:t>
      </w:r>
    </w:p>
    <w:p w14:paraId="1AC1D3E7" w14:textId="77777777" w:rsidR="00794088" w:rsidRPr="00794088" w:rsidRDefault="00794088" w:rsidP="00794088">
      <w:pPr>
        <w:rPr>
          <w:lang w:val="en-US"/>
        </w:rPr>
      </w:pPr>
      <w:r w:rsidRPr="00794088">
        <w:rPr>
          <w:lang w:val="en-US"/>
        </w:rPr>
        <w:t xml:space="preserve">        ],</w:t>
      </w:r>
    </w:p>
    <w:p w14:paraId="18EB0848" w14:textId="77777777" w:rsidR="00794088" w:rsidRPr="00794088" w:rsidRDefault="00794088" w:rsidP="00794088">
      <w:pPr>
        <w:rPr>
          <w:lang w:val="en-US"/>
        </w:rPr>
      </w:pPr>
      <w:r w:rsidRPr="00794088">
        <w:rPr>
          <w:lang w:val="en-US"/>
        </w:rPr>
        <w:lastRenderedPageBreak/>
        <w:t xml:space="preserve">        "description": "Status der MOG-</w:t>
      </w:r>
      <w:proofErr w:type="spellStart"/>
      <w:r w:rsidRPr="00794088">
        <w:rPr>
          <w:lang w:val="en-US"/>
        </w:rPr>
        <w:t>Antikörper</w:t>
      </w:r>
      <w:proofErr w:type="spellEnd"/>
      <w:r w:rsidRPr="00794088">
        <w:rPr>
          <w:lang w:val="en-US"/>
        </w:rPr>
        <w:t>"</w:t>
      </w:r>
    </w:p>
    <w:p w14:paraId="0BA970F3" w14:textId="77777777" w:rsidR="00794088" w:rsidRDefault="00794088" w:rsidP="00794088">
      <w:r w:rsidRPr="00794088">
        <w:rPr>
          <w:lang w:val="en-US"/>
        </w:rPr>
        <w:t xml:space="preserve">      </w:t>
      </w:r>
      <w:r>
        <w:t>},</w:t>
      </w:r>
    </w:p>
    <w:p w14:paraId="7E5ED5FE" w14:textId="77777777" w:rsidR="00794088" w:rsidRDefault="00794088" w:rsidP="00794088">
      <w:r>
        <w:t xml:space="preserve">      "</w:t>
      </w:r>
      <w:proofErr w:type="spellStart"/>
      <w:r>
        <w:t>cMRT_Datum</w:t>
      </w:r>
      <w:proofErr w:type="spellEnd"/>
      <w:r>
        <w:t>": {</w:t>
      </w:r>
    </w:p>
    <w:p w14:paraId="17446890" w14:textId="77777777" w:rsidR="00794088" w:rsidRDefault="00794088" w:rsidP="00794088">
      <w:r>
        <w:t xml:space="preserve">        "type": "</w:t>
      </w:r>
      <w:proofErr w:type="spellStart"/>
      <w:r>
        <w:t>string</w:t>
      </w:r>
      <w:proofErr w:type="spellEnd"/>
      <w:r>
        <w:t>",</w:t>
      </w:r>
    </w:p>
    <w:p w14:paraId="366C1662" w14:textId="77777777" w:rsidR="00794088" w:rsidRDefault="00794088" w:rsidP="00794088">
      <w:r>
        <w:t xml:space="preserve">        "</w:t>
      </w:r>
      <w:proofErr w:type="spellStart"/>
      <w:r>
        <w:t>description</w:t>
      </w:r>
      <w:proofErr w:type="spellEnd"/>
      <w:r>
        <w:t>": "Das Format des Datums soll IMMER im Format TT.MM.JJJJ sein. Gib NIEMALS ein anderes Format an. Datum des letzten Schädel-MRTs im Format TT.MM.JJJJ laut Arztbrief. Wenn nur das Jahr bekannt ist 01.01.JJJJ eintragen. Wenn nur Monat und Jahr bekannt ist 01.MM.JJJJ eintragen. Fehlende Angaben: '</w:t>
      </w:r>
      <w:proofErr w:type="spellStart"/>
      <w:r>
        <w:t>missing</w:t>
      </w:r>
      <w:proofErr w:type="spellEnd"/>
      <w:r>
        <w:t>'."</w:t>
      </w:r>
    </w:p>
    <w:p w14:paraId="6BA37EAC" w14:textId="77777777" w:rsidR="00794088" w:rsidRDefault="00794088" w:rsidP="00794088">
      <w:r>
        <w:t xml:space="preserve">      },</w:t>
      </w:r>
    </w:p>
    <w:p w14:paraId="7A3F7ADA" w14:textId="77777777" w:rsidR="00794088" w:rsidRDefault="00794088" w:rsidP="00794088">
      <w:r>
        <w:t xml:space="preserve">      "</w:t>
      </w:r>
      <w:proofErr w:type="spellStart"/>
      <w:r>
        <w:t>cMRT_Aktivitaet</w:t>
      </w:r>
      <w:proofErr w:type="spellEnd"/>
      <w:r>
        <w:t>": {</w:t>
      </w:r>
    </w:p>
    <w:p w14:paraId="7058EC76" w14:textId="77777777" w:rsidR="00794088" w:rsidRDefault="00794088" w:rsidP="00794088">
      <w:r>
        <w:t xml:space="preserve">        "type": "</w:t>
      </w:r>
      <w:proofErr w:type="spellStart"/>
      <w:r>
        <w:t>string</w:t>
      </w:r>
      <w:proofErr w:type="spellEnd"/>
      <w:r>
        <w:t>",</w:t>
      </w:r>
    </w:p>
    <w:p w14:paraId="1E746108" w14:textId="77777777" w:rsidR="00794088" w:rsidRDefault="00794088" w:rsidP="00794088">
      <w:r>
        <w:t xml:space="preserve">        "</w:t>
      </w:r>
      <w:proofErr w:type="spellStart"/>
      <w:r>
        <w:t>enum</w:t>
      </w:r>
      <w:proofErr w:type="spellEnd"/>
      <w:r>
        <w:t>": [</w:t>
      </w:r>
    </w:p>
    <w:p w14:paraId="71BB349D" w14:textId="77777777" w:rsidR="00794088" w:rsidRDefault="00794088" w:rsidP="00794088">
      <w:r>
        <w:t xml:space="preserve">          "stabil",</w:t>
      </w:r>
    </w:p>
    <w:p w14:paraId="35DE5A88" w14:textId="77777777" w:rsidR="00794088" w:rsidRDefault="00794088" w:rsidP="00794088">
      <w:r>
        <w:t xml:space="preserve">          "aktiv",</w:t>
      </w:r>
    </w:p>
    <w:p w14:paraId="2E43D1AC" w14:textId="77777777" w:rsidR="00794088" w:rsidRDefault="00794088" w:rsidP="00794088">
      <w:r>
        <w:t xml:space="preserve">          "</w:t>
      </w:r>
      <w:proofErr w:type="spellStart"/>
      <w:r>
        <w:t>missing</w:t>
      </w:r>
      <w:proofErr w:type="spellEnd"/>
      <w:r>
        <w:t>"</w:t>
      </w:r>
    </w:p>
    <w:p w14:paraId="7ACF8B26" w14:textId="77777777" w:rsidR="00794088" w:rsidRDefault="00794088" w:rsidP="00794088">
      <w:r>
        <w:t xml:space="preserve">        ],</w:t>
      </w:r>
    </w:p>
    <w:p w14:paraId="071A1E94" w14:textId="77777777" w:rsidR="00794088" w:rsidRDefault="00794088" w:rsidP="00794088">
      <w:r>
        <w:t xml:space="preserve">        "</w:t>
      </w:r>
      <w:proofErr w:type="spellStart"/>
      <w:r>
        <w:t>description</w:t>
      </w:r>
      <w:proofErr w:type="spellEnd"/>
      <w:r>
        <w:t xml:space="preserve">": "Stabilität laut dem </w:t>
      </w:r>
      <w:proofErr w:type="gramStart"/>
      <w:r>
        <w:t>MRT Befund</w:t>
      </w:r>
      <w:proofErr w:type="gramEnd"/>
      <w:r>
        <w:t>. Es zählen nur explizite Aussagen aus dem Arztbrief. Bei fehlender Angabe '</w:t>
      </w:r>
      <w:proofErr w:type="spellStart"/>
      <w:r>
        <w:t>missing</w:t>
      </w:r>
      <w:proofErr w:type="spellEnd"/>
      <w:r>
        <w:t>"</w:t>
      </w:r>
    </w:p>
    <w:p w14:paraId="1013CB4A" w14:textId="77777777" w:rsidR="00794088" w:rsidRDefault="00794088" w:rsidP="00794088">
      <w:r>
        <w:t xml:space="preserve">      },</w:t>
      </w:r>
    </w:p>
    <w:p w14:paraId="626AA036" w14:textId="77777777" w:rsidR="00794088" w:rsidRDefault="00794088" w:rsidP="00794088">
      <w:r>
        <w:t xml:space="preserve">      "</w:t>
      </w:r>
      <w:proofErr w:type="spellStart"/>
      <w:r>
        <w:t>cMRT_Aktivitaet_Interpretation</w:t>
      </w:r>
      <w:proofErr w:type="spellEnd"/>
      <w:r>
        <w:t>": {</w:t>
      </w:r>
    </w:p>
    <w:p w14:paraId="2F9118A7" w14:textId="77777777" w:rsidR="00794088" w:rsidRDefault="00794088" w:rsidP="00794088">
      <w:r>
        <w:t xml:space="preserve">        "type": "</w:t>
      </w:r>
      <w:proofErr w:type="spellStart"/>
      <w:r>
        <w:t>string</w:t>
      </w:r>
      <w:proofErr w:type="spellEnd"/>
      <w:r>
        <w:t>",</w:t>
      </w:r>
    </w:p>
    <w:p w14:paraId="6C6B7AC2" w14:textId="77777777" w:rsidR="00794088" w:rsidRDefault="00794088" w:rsidP="00794088">
      <w:r>
        <w:t xml:space="preserve">        "</w:t>
      </w:r>
      <w:proofErr w:type="spellStart"/>
      <w:r>
        <w:t>enum</w:t>
      </w:r>
      <w:proofErr w:type="spellEnd"/>
      <w:r>
        <w:t>": [</w:t>
      </w:r>
    </w:p>
    <w:p w14:paraId="7251583D" w14:textId="77777777" w:rsidR="00794088" w:rsidRDefault="00794088" w:rsidP="00794088">
      <w:r>
        <w:t xml:space="preserve">          "stabil",</w:t>
      </w:r>
    </w:p>
    <w:p w14:paraId="35B30E6D" w14:textId="77777777" w:rsidR="00794088" w:rsidRDefault="00794088" w:rsidP="00794088">
      <w:r>
        <w:t xml:space="preserve">          "aktiv",</w:t>
      </w:r>
    </w:p>
    <w:p w14:paraId="313D4596" w14:textId="77777777" w:rsidR="00794088" w:rsidRDefault="00794088" w:rsidP="00794088">
      <w:r>
        <w:t xml:space="preserve">          "</w:t>
      </w:r>
      <w:proofErr w:type="spellStart"/>
      <w:r>
        <w:t>missing</w:t>
      </w:r>
      <w:proofErr w:type="spellEnd"/>
      <w:r>
        <w:t>"</w:t>
      </w:r>
    </w:p>
    <w:p w14:paraId="16A36B1B" w14:textId="77777777" w:rsidR="00794088" w:rsidRDefault="00794088" w:rsidP="00794088">
      <w:r>
        <w:t xml:space="preserve">        ],</w:t>
      </w:r>
    </w:p>
    <w:p w14:paraId="16509598" w14:textId="77777777" w:rsidR="00794088" w:rsidRDefault="00794088" w:rsidP="00794088">
      <w:r>
        <w:t xml:space="preserve">        "</w:t>
      </w:r>
      <w:proofErr w:type="spellStart"/>
      <w:r>
        <w:t>description</w:t>
      </w:r>
      <w:proofErr w:type="spellEnd"/>
      <w:r>
        <w:t xml:space="preserve">": "Eigene Interpretation des </w:t>
      </w:r>
      <w:proofErr w:type="spellStart"/>
      <w:r>
        <w:t>cMRT</w:t>
      </w:r>
      <w:proofErr w:type="spellEnd"/>
      <w:r>
        <w:t>-Befundes. Für Aktivität spricht mind. eines der Folgenden: KM-Aufnahme, neue Läsion oder Läsionen im Vergleich zum Vorbefund, Ausdehnung alter Läsionen."</w:t>
      </w:r>
    </w:p>
    <w:p w14:paraId="2C87B732" w14:textId="77777777" w:rsidR="00794088" w:rsidRDefault="00794088" w:rsidP="00794088">
      <w:r>
        <w:t xml:space="preserve">      },</w:t>
      </w:r>
    </w:p>
    <w:p w14:paraId="6D8BBDDF" w14:textId="77777777" w:rsidR="00794088" w:rsidRDefault="00794088" w:rsidP="00794088">
      <w:r>
        <w:t xml:space="preserve">      "</w:t>
      </w:r>
      <w:proofErr w:type="spellStart"/>
      <w:r>
        <w:t>aktuelle_Immuntherapie</w:t>
      </w:r>
      <w:proofErr w:type="spellEnd"/>
      <w:r>
        <w:t>": {</w:t>
      </w:r>
    </w:p>
    <w:p w14:paraId="25000382" w14:textId="77777777" w:rsidR="00794088" w:rsidRDefault="00794088" w:rsidP="00794088">
      <w:r>
        <w:t xml:space="preserve">        "type": "</w:t>
      </w:r>
      <w:proofErr w:type="spellStart"/>
      <w:r>
        <w:t>string</w:t>
      </w:r>
      <w:proofErr w:type="spellEnd"/>
      <w:r>
        <w:t>",</w:t>
      </w:r>
    </w:p>
    <w:p w14:paraId="0C93507F" w14:textId="77777777" w:rsidR="00794088" w:rsidRDefault="00794088" w:rsidP="00794088">
      <w:r>
        <w:t xml:space="preserve">        "</w:t>
      </w:r>
      <w:proofErr w:type="spellStart"/>
      <w:r>
        <w:t>description</w:t>
      </w:r>
      <w:proofErr w:type="spellEnd"/>
      <w:r>
        <w:t>": "Aktuelle Immuntherapie. Fehlende Angaben: '</w:t>
      </w:r>
      <w:proofErr w:type="spellStart"/>
      <w:r>
        <w:t>missing</w:t>
      </w:r>
      <w:proofErr w:type="spellEnd"/>
      <w:r>
        <w:t xml:space="preserve">'. Wenn derzeit keine Immuntherapie erfolgt: 'keine'. Folgende Immuntherapien existieren (zuerst wird der Wirkstoffname genannt, in der Klammer steht der Handelsname): </w:t>
      </w:r>
      <w:proofErr w:type="spellStart"/>
      <w:r>
        <w:t>Alemtuzumab</w:t>
      </w:r>
      <w:proofErr w:type="spellEnd"/>
      <w:r>
        <w:t xml:space="preserve"> (</w:t>
      </w:r>
      <w:proofErr w:type="spellStart"/>
      <w:r>
        <w:t>Lemtrada</w:t>
      </w:r>
      <w:proofErr w:type="spellEnd"/>
      <w:r>
        <w:t xml:space="preserve">), </w:t>
      </w:r>
      <w:proofErr w:type="spellStart"/>
      <w:r>
        <w:t>Cladribin</w:t>
      </w:r>
      <w:proofErr w:type="spellEnd"/>
      <w:r>
        <w:t xml:space="preserve"> (</w:t>
      </w:r>
      <w:proofErr w:type="spellStart"/>
      <w:r>
        <w:t>Mavenclad</w:t>
      </w:r>
      <w:proofErr w:type="spellEnd"/>
      <w:r>
        <w:t xml:space="preserve">), </w:t>
      </w:r>
      <w:proofErr w:type="spellStart"/>
      <w:r>
        <w:t>Dimethylfumarat</w:t>
      </w:r>
      <w:proofErr w:type="spellEnd"/>
      <w:r>
        <w:t xml:space="preserve"> (</w:t>
      </w:r>
      <w:proofErr w:type="spellStart"/>
      <w:r>
        <w:t>Tecfidera</w:t>
      </w:r>
      <w:proofErr w:type="spellEnd"/>
      <w:r>
        <w:t xml:space="preserve">), </w:t>
      </w:r>
      <w:proofErr w:type="spellStart"/>
      <w:r>
        <w:t>Fingolimod</w:t>
      </w:r>
      <w:proofErr w:type="spellEnd"/>
      <w:r>
        <w:t xml:space="preserve"> (Gilenya), </w:t>
      </w:r>
      <w:proofErr w:type="spellStart"/>
      <w:r>
        <w:t>Glatirameracetat</w:t>
      </w:r>
      <w:proofErr w:type="spellEnd"/>
      <w:r>
        <w:t xml:space="preserve"> (Copaxone), Interferon-beta (</w:t>
      </w:r>
      <w:proofErr w:type="spellStart"/>
      <w:r>
        <w:t>Betaferon</w:t>
      </w:r>
      <w:proofErr w:type="spellEnd"/>
      <w:r>
        <w:t xml:space="preserve">, </w:t>
      </w:r>
      <w:proofErr w:type="spellStart"/>
      <w:r>
        <w:t>Extavia</w:t>
      </w:r>
      <w:proofErr w:type="spellEnd"/>
      <w:r>
        <w:t xml:space="preserve">, </w:t>
      </w:r>
      <w:proofErr w:type="spellStart"/>
      <w:r>
        <w:t>Rebif</w:t>
      </w:r>
      <w:proofErr w:type="spellEnd"/>
      <w:r>
        <w:t xml:space="preserve">, Avonex), </w:t>
      </w:r>
      <w:proofErr w:type="spellStart"/>
      <w:r>
        <w:t>Mitoxantron</w:t>
      </w:r>
      <w:proofErr w:type="spellEnd"/>
      <w:r>
        <w:t xml:space="preserve"> (</w:t>
      </w:r>
      <w:proofErr w:type="spellStart"/>
      <w:r>
        <w:t>Ralenova</w:t>
      </w:r>
      <w:proofErr w:type="spellEnd"/>
      <w:r>
        <w:t xml:space="preserve">), Natalizumab (Tysabri), </w:t>
      </w:r>
      <w:proofErr w:type="spellStart"/>
      <w:r>
        <w:t>Ocrelizumab</w:t>
      </w:r>
      <w:proofErr w:type="spellEnd"/>
      <w:r>
        <w:t xml:space="preserve"> (</w:t>
      </w:r>
      <w:proofErr w:type="spellStart"/>
      <w:r>
        <w:t>Ocrevus</w:t>
      </w:r>
      <w:proofErr w:type="spellEnd"/>
      <w:r>
        <w:t xml:space="preserve">), </w:t>
      </w:r>
      <w:proofErr w:type="spellStart"/>
      <w:r>
        <w:t>Ofatumumab</w:t>
      </w:r>
      <w:proofErr w:type="spellEnd"/>
      <w:r>
        <w:t xml:space="preserve"> (</w:t>
      </w:r>
      <w:proofErr w:type="spellStart"/>
      <w:r>
        <w:t>Kesimpta</w:t>
      </w:r>
      <w:proofErr w:type="spellEnd"/>
      <w:r>
        <w:t xml:space="preserve">), </w:t>
      </w:r>
      <w:proofErr w:type="spellStart"/>
      <w:r>
        <w:t>Siponimod</w:t>
      </w:r>
      <w:proofErr w:type="spellEnd"/>
      <w:r>
        <w:t xml:space="preserve"> (</w:t>
      </w:r>
      <w:proofErr w:type="spellStart"/>
      <w:r>
        <w:t>Mayzent</w:t>
      </w:r>
      <w:proofErr w:type="spellEnd"/>
      <w:r>
        <w:t xml:space="preserve">), </w:t>
      </w:r>
      <w:proofErr w:type="spellStart"/>
      <w:r>
        <w:t>Teriflunomid</w:t>
      </w:r>
      <w:proofErr w:type="spellEnd"/>
      <w:r>
        <w:t xml:space="preserve"> (</w:t>
      </w:r>
      <w:proofErr w:type="spellStart"/>
      <w:r>
        <w:t>Aubagio</w:t>
      </w:r>
      <w:proofErr w:type="spellEnd"/>
      <w:r>
        <w:t xml:space="preserve">), </w:t>
      </w:r>
      <w:proofErr w:type="spellStart"/>
      <w:r>
        <w:t>Ublituximab</w:t>
      </w:r>
      <w:proofErr w:type="spellEnd"/>
      <w:r>
        <w:t xml:space="preserve"> (</w:t>
      </w:r>
      <w:proofErr w:type="spellStart"/>
      <w:r>
        <w:t>Briumvi</w:t>
      </w:r>
      <w:proofErr w:type="spellEnd"/>
      <w:r>
        <w:t xml:space="preserve">), Rituximab (MabThera, RTX), </w:t>
      </w:r>
      <w:proofErr w:type="spellStart"/>
      <w:r>
        <w:t>Satralizumab</w:t>
      </w:r>
      <w:proofErr w:type="spellEnd"/>
      <w:r>
        <w:t xml:space="preserve"> (</w:t>
      </w:r>
      <w:proofErr w:type="spellStart"/>
      <w:r>
        <w:t>Enspryng</w:t>
      </w:r>
      <w:proofErr w:type="spellEnd"/>
      <w:r>
        <w:t>). Es soll IMMER NUR der Wirkstoffname angegeben werden, nicht der Handelsname"</w:t>
      </w:r>
    </w:p>
    <w:p w14:paraId="0A83C971" w14:textId="77777777" w:rsidR="00794088" w:rsidRDefault="00794088" w:rsidP="00794088">
      <w:r>
        <w:t xml:space="preserve">      },</w:t>
      </w:r>
    </w:p>
    <w:p w14:paraId="7CD3BB74" w14:textId="77777777" w:rsidR="00794088" w:rsidRDefault="00794088" w:rsidP="00794088">
      <w:r>
        <w:t xml:space="preserve">      "</w:t>
      </w:r>
      <w:proofErr w:type="spellStart"/>
      <w:r>
        <w:t>aktuelle_Immuntherapie_Startdatum</w:t>
      </w:r>
      <w:proofErr w:type="spellEnd"/>
      <w:r>
        <w:t>": {</w:t>
      </w:r>
    </w:p>
    <w:p w14:paraId="61CB5550" w14:textId="77777777" w:rsidR="00794088" w:rsidRDefault="00794088" w:rsidP="00794088">
      <w:r>
        <w:t xml:space="preserve">        "type": "</w:t>
      </w:r>
      <w:proofErr w:type="spellStart"/>
      <w:r>
        <w:t>string</w:t>
      </w:r>
      <w:proofErr w:type="spellEnd"/>
      <w:r>
        <w:t>",</w:t>
      </w:r>
    </w:p>
    <w:p w14:paraId="5094C7C9" w14:textId="77777777" w:rsidR="00794088" w:rsidRDefault="00794088" w:rsidP="00794088">
      <w:r>
        <w:t xml:space="preserve">        "</w:t>
      </w:r>
      <w:proofErr w:type="spellStart"/>
      <w:r>
        <w:t>description</w:t>
      </w:r>
      <w:proofErr w:type="spellEnd"/>
      <w:r>
        <w:t>": "Das Format des Datums soll IMMER im Format TT.MM.JJJJ sein. Gib NIEMALS ein anderes Format an. Startdatum der aktuellen Immuntherapie im Format TT.MM.JJJJ. Wenn nur das Jahr bekannt ist 01.01.JJJJ eintragen. Wenn nur Monat und Jahr bekannt ist 01.MM.JJJJ eintragen. Fehlende Angaben: '</w:t>
      </w:r>
      <w:proofErr w:type="spellStart"/>
      <w:r>
        <w:t>missing</w:t>
      </w:r>
      <w:proofErr w:type="spellEnd"/>
      <w:r>
        <w:t>'."</w:t>
      </w:r>
    </w:p>
    <w:p w14:paraId="76C14F2B" w14:textId="77777777" w:rsidR="00794088" w:rsidRDefault="00794088" w:rsidP="00794088">
      <w:r>
        <w:lastRenderedPageBreak/>
        <w:t xml:space="preserve">      },</w:t>
      </w:r>
    </w:p>
    <w:p w14:paraId="71072D10" w14:textId="77777777" w:rsidR="00794088" w:rsidRDefault="00794088" w:rsidP="00794088">
      <w:r>
        <w:t xml:space="preserve">      "</w:t>
      </w:r>
      <w:proofErr w:type="spellStart"/>
      <w:r>
        <w:t>bisherige_Therapien</w:t>
      </w:r>
      <w:proofErr w:type="spellEnd"/>
      <w:r>
        <w:t>": {</w:t>
      </w:r>
    </w:p>
    <w:p w14:paraId="3B58B62D" w14:textId="77777777" w:rsidR="00794088" w:rsidRDefault="00794088" w:rsidP="00794088">
      <w:r>
        <w:t xml:space="preserve">        "type": "</w:t>
      </w:r>
      <w:proofErr w:type="spellStart"/>
      <w:r>
        <w:t>string</w:t>
      </w:r>
      <w:proofErr w:type="spellEnd"/>
      <w:r>
        <w:t>",</w:t>
      </w:r>
    </w:p>
    <w:p w14:paraId="55519D76" w14:textId="77777777" w:rsidR="00794088" w:rsidRDefault="00794088" w:rsidP="00794088">
      <w:r>
        <w:t xml:space="preserve">        "</w:t>
      </w:r>
      <w:proofErr w:type="spellStart"/>
      <w:r>
        <w:t>description</w:t>
      </w:r>
      <w:proofErr w:type="spellEnd"/>
      <w:r>
        <w:t>": "Vorherige Immuntherapien durch Kommas getrennt. Fehlende Angaben: '</w:t>
      </w:r>
      <w:proofErr w:type="spellStart"/>
      <w:r>
        <w:t>missing</w:t>
      </w:r>
      <w:proofErr w:type="spellEnd"/>
      <w:r>
        <w:t xml:space="preserve">'. Wenn bislang keine Immuntherapie erfolgt ist: 'keine'. Folgende Immuntherapien existieren (zuerst wird der Wirkstoffname genannt, in der Klammer steht der Handelsname): </w:t>
      </w:r>
      <w:proofErr w:type="spellStart"/>
      <w:r>
        <w:t>Alemtuzumab</w:t>
      </w:r>
      <w:proofErr w:type="spellEnd"/>
      <w:r>
        <w:t xml:space="preserve"> (</w:t>
      </w:r>
      <w:proofErr w:type="spellStart"/>
      <w:r>
        <w:t>Lemtrada</w:t>
      </w:r>
      <w:proofErr w:type="spellEnd"/>
      <w:r>
        <w:t xml:space="preserve">), </w:t>
      </w:r>
      <w:proofErr w:type="spellStart"/>
      <w:r>
        <w:t>Cladribin</w:t>
      </w:r>
      <w:proofErr w:type="spellEnd"/>
      <w:r>
        <w:t xml:space="preserve"> (</w:t>
      </w:r>
      <w:proofErr w:type="spellStart"/>
      <w:r>
        <w:t>Mavenclad</w:t>
      </w:r>
      <w:proofErr w:type="spellEnd"/>
      <w:r>
        <w:t xml:space="preserve">), </w:t>
      </w:r>
      <w:proofErr w:type="spellStart"/>
      <w:r>
        <w:t>Dimethylfumarat</w:t>
      </w:r>
      <w:proofErr w:type="spellEnd"/>
      <w:r>
        <w:t xml:space="preserve"> (</w:t>
      </w:r>
      <w:proofErr w:type="spellStart"/>
      <w:r>
        <w:t>Tecfidera</w:t>
      </w:r>
      <w:proofErr w:type="spellEnd"/>
      <w:r>
        <w:t xml:space="preserve">), </w:t>
      </w:r>
      <w:proofErr w:type="spellStart"/>
      <w:r>
        <w:t>Fingolimod</w:t>
      </w:r>
      <w:proofErr w:type="spellEnd"/>
      <w:r>
        <w:t xml:space="preserve"> (Gilenya), </w:t>
      </w:r>
      <w:proofErr w:type="spellStart"/>
      <w:r>
        <w:t>Glatirameracetat</w:t>
      </w:r>
      <w:proofErr w:type="spellEnd"/>
      <w:r>
        <w:t xml:space="preserve"> (Copaxone), Interferon-beta (</w:t>
      </w:r>
      <w:proofErr w:type="spellStart"/>
      <w:r>
        <w:t>Betaferon</w:t>
      </w:r>
      <w:proofErr w:type="spellEnd"/>
      <w:r>
        <w:t xml:space="preserve">, </w:t>
      </w:r>
      <w:proofErr w:type="spellStart"/>
      <w:r>
        <w:t>Extavia</w:t>
      </w:r>
      <w:proofErr w:type="spellEnd"/>
      <w:r>
        <w:t xml:space="preserve">, </w:t>
      </w:r>
      <w:proofErr w:type="spellStart"/>
      <w:r>
        <w:t>Rebif</w:t>
      </w:r>
      <w:proofErr w:type="spellEnd"/>
      <w:r>
        <w:t xml:space="preserve">, Avonex), </w:t>
      </w:r>
      <w:proofErr w:type="spellStart"/>
      <w:r>
        <w:t>Mitoxantron</w:t>
      </w:r>
      <w:proofErr w:type="spellEnd"/>
      <w:r>
        <w:t xml:space="preserve"> (</w:t>
      </w:r>
      <w:proofErr w:type="spellStart"/>
      <w:r>
        <w:t>Ralenova</w:t>
      </w:r>
      <w:proofErr w:type="spellEnd"/>
      <w:r>
        <w:t xml:space="preserve">), Natalizumab (Tysabri), </w:t>
      </w:r>
      <w:proofErr w:type="spellStart"/>
      <w:r>
        <w:t>Ocrelizumab</w:t>
      </w:r>
      <w:proofErr w:type="spellEnd"/>
      <w:r>
        <w:t xml:space="preserve"> (</w:t>
      </w:r>
      <w:proofErr w:type="spellStart"/>
      <w:r>
        <w:t>Ocrevus</w:t>
      </w:r>
      <w:proofErr w:type="spellEnd"/>
      <w:r>
        <w:t xml:space="preserve">), </w:t>
      </w:r>
      <w:proofErr w:type="spellStart"/>
      <w:r>
        <w:t>Ofatumumab</w:t>
      </w:r>
      <w:proofErr w:type="spellEnd"/>
      <w:r>
        <w:t xml:space="preserve"> (</w:t>
      </w:r>
      <w:proofErr w:type="spellStart"/>
      <w:r>
        <w:t>Kesimpta</w:t>
      </w:r>
      <w:proofErr w:type="spellEnd"/>
      <w:r>
        <w:t xml:space="preserve">), </w:t>
      </w:r>
      <w:proofErr w:type="spellStart"/>
      <w:r>
        <w:t>Siponimod</w:t>
      </w:r>
      <w:proofErr w:type="spellEnd"/>
      <w:r>
        <w:t xml:space="preserve"> (</w:t>
      </w:r>
      <w:proofErr w:type="spellStart"/>
      <w:r>
        <w:t>Mayzent</w:t>
      </w:r>
      <w:proofErr w:type="spellEnd"/>
      <w:r>
        <w:t xml:space="preserve">), </w:t>
      </w:r>
      <w:proofErr w:type="spellStart"/>
      <w:r>
        <w:t>Teriflunomid</w:t>
      </w:r>
      <w:proofErr w:type="spellEnd"/>
      <w:r>
        <w:t xml:space="preserve"> (</w:t>
      </w:r>
      <w:proofErr w:type="spellStart"/>
      <w:r>
        <w:t>Aubagio</w:t>
      </w:r>
      <w:proofErr w:type="spellEnd"/>
      <w:r>
        <w:t xml:space="preserve">), </w:t>
      </w:r>
      <w:proofErr w:type="spellStart"/>
      <w:r>
        <w:t>Ublituximab</w:t>
      </w:r>
      <w:proofErr w:type="spellEnd"/>
      <w:r>
        <w:t xml:space="preserve"> (</w:t>
      </w:r>
      <w:proofErr w:type="spellStart"/>
      <w:r>
        <w:t>Briumvi</w:t>
      </w:r>
      <w:proofErr w:type="spellEnd"/>
      <w:r>
        <w:t xml:space="preserve">), Rituximab (MabThera, RTX), </w:t>
      </w:r>
      <w:proofErr w:type="spellStart"/>
      <w:r>
        <w:t>Satralizumab</w:t>
      </w:r>
      <w:proofErr w:type="spellEnd"/>
      <w:r>
        <w:t xml:space="preserve"> (</w:t>
      </w:r>
      <w:proofErr w:type="spellStart"/>
      <w:r>
        <w:t>Enspryng</w:t>
      </w:r>
      <w:proofErr w:type="spellEnd"/>
      <w:r>
        <w:t>). Es soll IMMER NUR der WIRKSTOFFNAME angegeben werden, nicht der Handelsname"</w:t>
      </w:r>
    </w:p>
    <w:p w14:paraId="37128BCA" w14:textId="77777777" w:rsidR="00794088" w:rsidRDefault="00794088" w:rsidP="00794088">
      <w:r>
        <w:t xml:space="preserve">      },</w:t>
      </w:r>
    </w:p>
    <w:p w14:paraId="5D8988A4" w14:textId="77777777" w:rsidR="00794088" w:rsidRDefault="00794088" w:rsidP="00794088">
      <w:r>
        <w:t xml:space="preserve">      "</w:t>
      </w:r>
      <w:proofErr w:type="spellStart"/>
      <w:r>
        <w:t>aktuelle_Symptomatik</w:t>
      </w:r>
      <w:proofErr w:type="spellEnd"/>
      <w:r>
        <w:t>": {</w:t>
      </w:r>
    </w:p>
    <w:p w14:paraId="004BE7A1" w14:textId="77777777" w:rsidR="00794088" w:rsidRDefault="00794088" w:rsidP="00794088">
      <w:r>
        <w:t xml:space="preserve">        "type": "</w:t>
      </w:r>
      <w:proofErr w:type="spellStart"/>
      <w:r>
        <w:t>string</w:t>
      </w:r>
      <w:proofErr w:type="spellEnd"/>
      <w:r>
        <w:t>",</w:t>
      </w:r>
    </w:p>
    <w:p w14:paraId="7B01BC1D" w14:textId="77777777" w:rsidR="00794088" w:rsidRDefault="00794088" w:rsidP="00794088">
      <w:r>
        <w:t xml:space="preserve">        "</w:t>
      </w:r>
      <w:proofErr w:type="spellStart"/>
      <w:r>
        <w:t>description</w:t>
      </w:r>
      <w:proofErr w:type="spellEnd"/>
      <w:r>
        <w:t>": "Neurologische Symptomatik durch Kommas getrennt, auffällige Untersuchungsbefunde. Fehlende Angaben: '</w:t>
      </w:r>
      <w:proofErr w:type="spellStart"/>
      <w:r>
        <w:t>missing</w:t>
      </w:r>
      <w:proofErr w:type="spellEnd"/>
      <w:r>
        <w:t>'."</w:t>
      </w:r>
    </w:p>
    <w:p w14:paraId="0C9AA052" w14:textId="77777777" w:rsidR="00794088" w:rsidRDefault="00794088" w:rsidP="00794088">
      <w:r>
        <w:t xml:space="preserve">      },</w:t>
      </w:r>
    </w:p>
    <w:p w14:paraId="23052E5A" w14:textId="77777777" w:rsidR="00794088" w:rsidRDefault="00794088" w:rsidP="00794088">
      <w:r>
        <w:t xml:space="preserve">      "</w:t>
      </w:r>
      <w:proofErr w:type="spellStart"/>
      <w:r>
        <w:t>weitere_Diagnosen</w:t>
      </w:r>
      <w:proofErr w:type="spellEnd"/>
      <w:r>
        <w:t>": {</w:t>
      </w:r>
    </w:p>
    <w:p w14:paraId="18CFEDE4" w14:textId="77777777" w:rsidR="00794088" w:rsidRDefault="00794088" w:rsidP="00794088">
      <w:r>
        <w:t xml:space="preserve">        "type": "</w:t>
      </w:r>
      <w:proofErr w:type="spellStart"/>
      <w:r>
        <w:t>string</w:t>
      </w:r>
      <w:proofErr w:type="spellEnd"/>
      <w:r>
        <w:t>",</w:t>
      </w:r>
    </w:p>
    <w:p w14:paraId="7BE60A55" w14:textId="77777777" w:rsidR="00794088" w:rsidRDefault="00794088" w:rsidP="00794088">
      <w:r>
        <w:t xml:space="preserve">        "</w:t>
      </w:r>
      <w:proofErr w:type="spellStart"/>
      <w:r>
        <w:t>description</w:t>
      </w:r>
      <w:proofErr w:type="spellEnd"/>
      <w:r>
        <w:t>": "Geben Sie hier weitere Diagnosen an, die Sie im Text finden konnten. Diese sind durch ein Komma zu trennen. Bei fehlenden Angaben bitte '</w:t>
      </w:r>
      <w:proofErr w:type="spellStart"/>
      <w:r>
        <w:t>missing</w:t>
      </w:r>
      <w:proofErr w:type="spellEnd"/>
      <w:r>
        <w:t>' eintragen."</w:t>
      </w:r>
    </w:p>
    <w:p w14:paraId="43275C29" w14:textId="77777777" w:rsidR="00794088" w:rsidRDefault="00794088" w:rsidP="00794088">
      <w:r>
        <w:t xml:space="preserve">      },</w:t>
      </w:r>
    </w:p>
    <w:p w14:paraId="58075F58" w14:textId="77777777" w:rsidR="00794088" w:rsidRDefault="00794088" w:rsidP="00794088">
      <w:r>
        <w:t xml:space="preserve">      "Komedikation": {</w:t>
      </w:r>
    </w:p>
    <w:p w14:paraId="2DE193A1" w14:textId="77777777" w:rsidR="00794088" w:rsidRDefault="00794088" w:rsidP="00794088">
      <w:r>
        <w:t xml:space="preserve">        "type": "</w:t>
      </w:r>
      <w:proofErr w:type="spellStart"/>
      <w:r>
        <w:t>string</w:t>
      </w:r>
      <w:proofErr w:type="spellEnd"/>
      <w:r>
        <w:t>",</w:t>
      </w:r>
    </w:p>
    <w:p w14:paraId="41E9471A" w14:textId="77777777" w:rsidR="00794088" w:rsidRDefault="00794088" w:rsidP="00794088">
      <w:r>
        <w:t xml:space="preserve">        "</w:t>
      </w:r>
      <w:proofErr w:type="spellStart"/>
      <w:r>
        <w:t>description</w:t>
      </w:r>
      <w:proofErr w:type="spellEnd"/>
      <w:r>
        <w:t>": "Weitere Diagnosen, durch Kommas getrennt. Fehlende Angaben: '</w:t>
      </w:r>
      <w:proofErr w:type="spellStart"/>
      <w:r>
        <w:t>missing</w:t>
      </w:r>
      <w:proofErr w:type="spellEnd"/>
      <w:r>
        <w:t>'. Wenn keine weiteren Medikamente eingenommen werden: 'keine'"</w:t>
      </w:r>
    </w:p>
    <w:p w14:paraId="2D599274" w14:textId="77777777" w:rsidR="00794088" w:rsidRDefault="00794088" w:rsidP="00794088">
      <w:r>
        <w:t xml:space="preserve">      },</w:t>
      </w:r>
    </w:p>
    <w:p w14:paraId="60543618" w14:textId="77777777" w:rsidR="00794088" w:rsidRDefault="00794088" w:rsidP="00794088">
      <w:r>
        <w:t xml:space="preserve">      "Gehstrecke": {</w:t>
      </w:r>
    </w:p>
    <w:p w14:paraId="19AC1B46" w14:textId="77777777" w:rsidR="00794088" w:rsidRDefault="00794088" w:rsidP="00794088">
      <w:r>
        <w:t xml:space="preserve">        "type": "integer",</w:t>
      </w:r>
    </w:p>
    <w:p w14:paraId="7A9F1D20" w14:textId="77777777" w:rsidR="00794088" w:rsidRDefault="00794088" w:rsidP="00794088">
      <w:r>
        <w:t xml:space="preserve">        "</w:t>
      </w:r>
      <w:proofErr w:type="spellStart"/>
      <w:r>
        <w:t>description</w:t>
      </w:r>
      <w:proofErr w:type="spellEnd"/>
      <w:r>
        <w:t xml:space="preserve">": "Gehstrecke in </w:t>
      </w:r>
      <w:proofErr w:type="spellStart"/>
      <w:r>
        <w:t>metern</w:t>
      </w:r>
      <w:proofErr w:type="spellEnd"/>
      <w:r>
        <w:t>, bei Angabe 'unbegrenzt' geben Sie '9999' ein. Bei fehlenden Angaben IMMER '-99' eintragen. Wenn die Gehstrecke nur ungefähr bekannt ist, schätze diese in Metern ein."</w:t>
      </w:r>
    </w:p>
    <w:p w14:paraId="452D4684" w14:textId="77777777" w:rsidR="00794088" w:rsidRDefault="00794088" w:rsidP="00794088">
      <w:r>
        <w:t xml:space="preserve">      },</w:t>
      </w:r>
    </w:p>
    <w:p w14:paraId="74F71363" w14:textId="77777777" w:rsidR="00794088" w:rsidRDefault="00794088" w:rsidP="00794088">
      <w:r>
        <w:t xml:space="preserve">      "Gehhilfe": {</w:t>
      </w:r>
    </w:p>
    <w:p w14:paraId="45AFAA36" w14:textId="77777777" w:rsidR="00794088" w:rsidRDefault="00794088" w:rsidP="00794088">
      <w:r>
        <w:t xml:space="preserve">        "type": "</w:t>
      </w:r>
      <w:proofErr w:type="spellStart"/>
      <w:r>
        <w:t>string</w:t>
      </w:r>
      <w:proofErr w:type="spellEnd"/>
      <w:r>
        <w:t>",</w:t>
      </w:r>
    </w:p>
    <w:p w14:paraId="7F21AD02" w14:textId="77777777" w:rsidR="00794088" w:rsidRDefault="00794088" w:rsidP="00794088">
      <w:r>
        <w:t xml:space="preserve">        "</w:t>
      </w:r>
      <w:proofErr w:type="spellStart"/>
      <w:r>
        <w:t>description</w:t>
      </w:r>
      <w:proofErr w:type="spellEnd"/>
      <w:r>
        <w:t>": "Nutzung einer Gehhilfe zum normalen Gang mit 'nein', Art der Gehhilfe als EIN Wort oder '</w:t>
      </w:r>
      <w:proofErr w:type="spellStart"/>
      <w:r>
        <w:t>missing</w:t>
      </w:r>
      <w:proofErr w:type="spellEnd"/>
      <w:r>
        <w:t>' auf."</w:t>
      </w:r>
    </w:p>
    <w:p w14:paraId="49F72C4C" w14:textId="77777777" w:rsidR="00794088" w:rsidRDefault="00794088" w:rsidP="00794088">
      <w:r>
        <w:t xml:space="preserve">      }</w:t>
      </w:r>
    </w:p>
    <w:p w14:paraId="2A6B4224" w14:textId="77777777" w:rsidR="00794088" w:rsidRDefault="00794088" w:rsidP="00794088">
      <w:r>
        <w:t xml:space="preserve">    },</w:t>
      </w:r>
    </w:p>
    <w:p w14:paraId="6FD53372" w14:textId="77777777" w:rsidR="00794088" w:rsidRDefault="00794088" w:rsidP="00794088">
      <w:r>
        <w:t xml:space="preserve">    "</w:t>
      </w:r>
      <w:proofErr w:type="spellStart"/>
      <w:r>
        <w:t>required</w:t>
      </w:r>
      <w:proofErr w:type="spellEnd"/>
      <w:r>
        <w:t>": [</w:t>
      </w:r>
    </w:p>
    <w:p w14:paraId="61238A7B" w14:textId="77777777" w:rsidR="00794088" w:rsidRDefault="00794088" w:rsidP="00794088">
      <w:r>
        <w:t xml:space="preserve">      "Diagnose",</w:t>
      </w:r>
    </w:p>
    <w:p w14:paraId="2B848A72" w14:textId="77777777" w:rsidR="00794088" w:rsidRDefault="00794088" w:rsidP="00794088">
      <w:r>
        <w:t xml:space="preserve">      "Verlaufsform",</w:t>
      </w:r>
    </w:p>
    <w:p w14:paraId="16BFF143" w14:textId="77777777" w:rsidR="00794088" w:rsidRDefault="00794088" w:rsidP="00794088">
      <w:r>
        <w:t xml:space="preserve">      "Erstmanifestation",</w:t>
      </w:r>
    </w:p>
    <w:p w14:paraId="5C975381" w14:textId="77777777" w:rsidR="00794088" w:rsidRDefault="00794088" w:rsidP="00794088">
      <w:r>
        <w:t xml:space="preserve">      "Erstdiagnose",</w:t>
      </w:r>
    </w:p>
    <w:p w14:paraId="346B7699" w14:textId="77777777" w:rsidR="00794088" w:rsidRDefault="00794088" w:rsidP="00794088">
      <w:r>
        <w:t xml:space="preserve">      "</w:t>
      </w:r>
      <w:proofErr w:type="spellStart"/>
      <w:r>
        <w:t>aktueller_EDSS</w:t>
      </w:r>
      <w:proofErr w:type="spellEnd"/>
      <w:r>
        <w:t>",</w:t>
      </w:r>
    </w:p>
    <w:p w14:paraId="19B1934B" w14:textId="77777777" w:rsidR="00794088" w:rsidRDefault="00794088" w:rsidP="00794088">
      <w:r>
        <w:t xml:space="preserve">      "</w:t>
      </w:r>
      <w:proofErr w:type="spellStart"/>
      <w:r>
        <w:t>OKB_Status</w:t>
      </w:r>
      <w:proofErr w:type="spellEnd"/>
      <w:r>
        <w:t>",</w:t>
      </w:r>
    </w:p>
    <w:p w14:paraId="4C6C5134" w14:textId="77777777" w:rsidR="00794088" w:rsidRDefault="00794088" w:rsidP="00794088">
      <w:r>
        <w:t xml:space="preserve">      "AQP4_AK_Status",</w:t>
      </w:r>
    </w:p>
    <w:p w14:paraId="72741121" w14:textId="77777777" w:rsidR="00794088" w:rsidRDefault="00794088" w:rsidP="00794088">
      <w:r>
        <w:lastRenderedPageBreak/>
        <w:t xml:space="preserve">      "</w:t>
      </w:r>
      <w:proofErr w:type="spellStart"/>
      <w:r>
        <w:t>MOG_AK_Status</w:t>
      </w:r>
      <w:proofErr w:type="spellEnd"/>
      <w:r>
        <w:t>",</w:t>
      </w:r>
    </w:p>
    <w:p w14:paraId="69C205A3" w14:textId="77777777" w:rsidR="00794088" w:rsidRDefault="00794088" w:rsidP="00794088">
      <w:r>
        <w:t xml:space="preserve">      "</w:t>
      </w:r>
      <w:proofErr w:type="spellStart"/>
      <w:r>
        <w:t>cMRT_Datum</w:t>
      </w:r>
      <w:proofErr w:type="spellEnd"/>
      <w:r>
        <w:t>",</w:t>
      </w:r>
    </w:p>
    <w:p w14:paraId="535F3892" w14:textId="77777777" w:rsidR="00794088" w:rsidRDefault="00794088" w:rsidP="00794088">
      <w:r>
        <w:t xml:space="preserve">      "</w:t>
      </w:r>
      <w:proofErr w:type="spellStart"/>
      <w:r>
        <w:t>cMRT_Aktivitaet</w:t>
      </w:r>
      <w:proofErr w:type="spellEnd"/>
      <w:r>
        <w:t>",</w:t>
      </w:r>
    </w:p>
    <w:p w14:paraId="070A2AA2" w14:textId="77777777" w:rsidR="00794088" w:rsidRDefault="00794088" w:rsidP="00794088">
      <w:r>
        <w:t xml:space="preserve">      "</w:t>
      </w:r>
      <w:proofErr w:type="spellStart"/>
      <w:r>
        <w:t>cMRT_Aktivitaet_Interpretation</w:t>
      </w:r>
      <w:proofErr w:type="spellEnd"/>
      <w:r>
        <w:t>",</w:t>
      </w:r>
    </w:p>
    <w:p w14:paraId="2C124A6A" w14:textId="77777777" w:rsidR="00794088" w:rsidRDefault="00794088" w:rsidP="00794088">
      <w:r>
        <w:t xml:space="preserve">      "</w:t>
      </w:r>
      <w:proofErr w:type="spellStart"/>
      <w:r>
        <w:t>aktuelle_Immuntherapie</w:t>
      </w:r>
      <w:proofErr w:type="spellEnd"/>
      <w:r>
        <w:t>",</w:t>
      </w:r>
    </w:p>
    <w:p w14:paraId="54BD9BE0" w14:textId="77777777" w:rsidR="00794088" w:rsidRDefault="00794088" w:rsidP="00794088">
      <w:r>
        <w:t xml:space="preserve">      "</w:t>
      </w:r>
      <w:proofErr w:type="spellStart"/>
      <w:r>
        <w:t>aktuelle_Immuntherapie_Startdatum</w:t>
      </w:r>
      <w:proofErr w:type="spellEnd"/>
      <w:r>
        <w:t>",</w:t>
      </w:r>
    </w:p>
    <w:p w14:paraId="0911B246" w14:textId="77777777" w:rsidR="00794088" w:rsidRDefault="00794088" w:rsidP="00794088">
      <w:r>
        <w:t xml:space="preserve">      "</w:t>
      </w:r>
      <w:proofErr w:type="spellStart"/>
      <w:r>
        <w:t>bisherige_Therapien</w:t>
      </w:r>
      <w:proofErr w:type="spellEnd"/>
      <w:r>
        <w:t>",</w:t>
      </w:r>
    </w:p>
    <w:p w14:paraId="06F0EF5D" w14:textId="77777777" w:rsidR="00794088" w:rsidRDefault="00794088" w:rsidP="00794088">
      <w:r>
        <w:t xml:space="preserve">      "</w:t>
      </w:r>
      <w:proofErr w:type="spellStart"/>
      <w:r>
        <w:t>aktuelle_Symptomatik</w:t>
      </w:r>
      <w:proofErr w:type="spellEnd"/>
      <w:r>
        <w:t>",</w:t>
      </w:r>
    </w:p>
    <w:p w14:paraId="641B84A5" w14:textId="77777777" w:rsidR="00794088" w:rsidRDefault="00794088" w:rsidP="00794088">
      <w:r>
        <w:t xml:space="preserve">      "</w:t>
      </w:r>
      <w:proofErr w:type="spellStart"/>
      <w:r>
        <w:t>weitere_Diagnosen</w:t>
      </w:r>
      <w:proofErr w:type="spellEnd"/>
      <w:r>
        <w:t>",</w:t>
      </w:r>
    </w:p>
    <w:p w14:paraId="0EBCA12F" w14:textId="77777777" w:rsidR="00794088" w:rsidRDefault="00794088" w:rsidP="00794088">
      <w:r>
        <w:t xml:space="preserve">      "Komedikation",</w:t>
      </w:r>
    </w:p>
    <w:p w14:paraId="7580497C" w14:textId="77777777" w:rsidR="00794088" w:rsidRDefault="00794088" w:rsidP="00794088">
      <w:r>
        <w:t xml:space="preserve">      "Gehstrecke",</w:t>
      </w:r>
    </w:p>
    <w:p w14:paraId="559009D7" w14:textId="77777777" w:rsidR="00794088" w:rsidRDefault="00794088" w:rsidP="00794088">
      <w:r>
        <w:t xml:space="preserve">      "Gehhilfe"</w:t>
      </w:r>
    </w:p>
    <w:p w14:paraId="11D6573F" w14:textId="77777777" w:rsidR="00794088" w:rsidRDefault="00794088" w:rsidP="00794088">
      <w:r>
        <w:t xml:space="preserve">    ]</w:t>
      </w:r>
    </w:p>
    <w:p w14:paraId="66DDD311" w14:textId="77777777" w:rsidR="00794088" w:rsidRDefault="00794088" w:rsidP="00794088">
      <w:r>
        <w:t xml:space="preserve">  }</w:t>
      </w:r>
    </w:p>
    <w:p w14:paraId="138A1DB6" w14:textId="68CC19AE" w:rsidR="004C03DB" w:rsidRDefault="004C03DB" w:rsidP="00794088"/>
    <w:sectPr w:rsidR="004C03D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088"/>
    <w:rsid w:val="00002007"/>
    <w:rsid w:val="00006B11"/>
    <w:rsid w:val="00040927"/>
    <w:rsid w:val="000537A4"/>
    <w:rsid w:val="00067137"/>
    <w:rsid w:val="00067C98"/>
    <w:rsid w:val="000768D1"/>
    <w:rsid w:val="000A605A"/>
    <w:rsid w:val="000C63AB"/>
    <w:rsid w:val="000C6ACE"/>
    <w:rsid w:val="000D5618"/>
    <w:rsid w:val="000E1711"/>
    <w:rsid w:val="000E3831"/>
    <w:rsid w:val="00110BC0"/>
    <w:rsid w:val="00123C37"/>
    <w:rsid w:val="0015387C"/>
    <w:rsid w:val="001577B0"/>
    <w:rsid w:val="00157EA2"/>
    <w:rsid w:val="0016615C"/>
    <w:rsid w:val="00194CD2"/>
    <w:rsid w:val="001950DC"/>
    <w:rsid w:val="0019533A"/>
    <w:rsid w:val="001F0F53"/>
    <w:rsid w:val="002217C2"/>
    <w:rsid w:val="002327A6"/>
    <w:rsid w:val="00242F3A"/>
    <w:rsid w:val="00243649"/>
    <w:rsid w:val="00272BED"/>
    <w:rsid w:val="002755FC"/>
    <w:rsid w:val="00301775"/>
    <w:rsid w:val="00324FC4"/>
    <w:rsid w:val="0035394E"/>
    <w:rsid w:val="003E4DA4"/>
    <w:rsid w:val="003F20A4"/>
    <w:rsid w:val="004329C1"/>
    <w:rsid w:val="00477882"/>
    <w:rsid w:val="00485937"/>
    <w:rsid w:val="00485975"/>
    <w:rsid w:val="00492EBD"/>
    <w:rsid w:val="00495F2D"/>
    <w:rsid w:val="004C03DB"/>
    <w:rsid w:val="004D1E10"/>
    <w:rsid w:val="004E0135"/>
    <w:rsid w:val="004E42C4"/>
    <w:rsid w:val="00520639"/>
    <w:rsid w:val="00532368"/>
    <w:rsid w:val="00554384"/>
    <w:rsid w:val="00556FE3"/>
    <w:rsid w:val="0058142C"/>
    <w:rsid w:val="005A2F58"/>
    <w:rsid w:val="005B1890"/>
    <w:rsid w:val="0061483C"/>
    <w:rsid w:val="00621D5B"/>
    <w:rsid w:val="006275F2"/>
    <w:rsid w:val="00670EFC"/>
    <w:rsid w:val="0067201B"/>
    <w:rsid w:val="00677414"/>
    <w:rsid w:val="006A14DD"/>
    <w:rsid w:val="006A3427"/>
    <w:rsid w:val="006A4A20"/>
    <w:rsid w:val="006A7DBA"/>
    <w:rsid w:val="006C501C"/>
    <w:rsid w:val="006C7A9E"/>
    <w:rsid w:val="006E5338"/>
    <w:rsid w:val="006E6B08"/>
    <w:rsid w:val="006E72EC"/>
    <w:rsid w:val="006F7318"/>
    <w:rsid w:val="00737223"/>
    <w:rsid w:val="00794088"/>
    <w:rsid w:val="007972EF"/>
    <w:rsid w:val="007B606B"/>
    <w:rsid w:val="007B60AE"/>
    <w:rsid w:val="007E7DDB"/>
    <w:rsid w:val="0087015D"/>
    <w:rsid w:val="00873485"/>
    <w:rsid w:val="0087699D"/>
    <w:rsid w:val="008C2793"/>
    <w:rsid w:val="008D48A4"/>
    <w:rsid w:val="00906063"/>
    <w:rsid w:val="0092201A"/>
    <w:rsid w:val="009341ED"/>
    <w:rsid w:val="0095460F"/>
    <w:rsid w:val="00985A2F"/>
    <w:rsid w:val="0098773A"/>
    <w:rsid w:val="009D2543"/>
    <w:rsid w:val="009D33C8"/>
    <w:rsid w:val="009D50C7"/>
    <w:rsid w:val="00A866E0"/>
    <w:rsid w:val="00A916D0"/>
    <w:rsid w:val="00AC2951"/>
    <w:rsid w:val="00AF1E93"/>
    <w:rsid w:val="00B3050B"/>
    <w:rsid w:val="00B66ADC"/>
    <w:rsid w:val="00B7287B"/>
    <w:rsid w:val="00B80175"/>
    <w:rsid w:val="00B9092E"/>
    <w:rsid w:val="00B932A7"/>
    <w:rsid w:val="00BB670A"/>
    <w:rsid w:val="00BC255E"/>
    <w:rsid w:val="00BE4508"/>
    <w:rsid w:val="00BE7271"/>
    <w:rsid w:val="00BF7862"/>
    <w:rsid w:val="00C21695"/>
    <w:rsid w:val="00C472D9"/>
    <w:rsid w:val="00C80742"/>
    <w:rsid w:val="00C94339"/>
    <w:rsid w:val="00CA109D"/>
    <w:rsid w:val="00CA3C81"/>
    <w:rsid w:val="00CB225B"/>
    <w:rsid w:val="00CB2A5F"/>
    <w:rsid w:val="00D2465B"/>
    <w:rsid w:val="00D277AF"/>
    <w:rsid w:val="00D35448"/>
    <w:rsid w:val="00D574E2"/>
    <w:rsid w:val="00D62343"/>
    <w:rsid w:val="00D76159"/>
    <w:rsid w:val="00D90FE0"/>
    <w:rsid w:val="00DA47BD"/>
    <w:rsid w:val="00DA64D7"/>
    <w:rsid w:val="00DB11F3"/>
    <w:rsid w:val="00DB28E0"/>
    <w:rsid w:val="00DB775F"/>
    <w:rsid w:val="00DC49EA"/>
    <w:rsid w:val="00DE77AD"/>
    <w:rsid w:val="00E45897"/>
    <w:rsid w:val="00E50889"/>
    <w:rsid w:val="00E57640"/>
    <w:rsid w:val="00E81839"/>
    <w:rsid w:val="00EA2EC0"/>
    <w:rsid w:val="00EC3A18"/>
    <w:rsid w:val="00ED57A2"/>
    <w:rsid w:val="00F02A83"/>
    <w:rsid w:val="00F16571"/>
    <w:rsid w:val="00F40D3F"/>
    <w:rsid w:val="00F412F3"/>
    <w:rsid w:val="00FA01CC"/>
    <w:rsid w:val="00FA7D85"/>
    <w:rsid w:val="00FB4325"/>
    <w:rsid w:val="00FC4951"/>
    <w:rsid w:val="00FE08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964B3CB"/>
  <w15:chartTrackingRefBased/>
  <w15:docId w15:val="{F074B1B1-C8A8-AD40-AFE2-CF7AD379E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08</Words>
  <Characters>7613</Characters>
  <Application>Microsoft Office Word</Application>
  <DocSecurity>0</DocSecurity>
  <Lines>63</Lines>
  <Paragraphs>17</Paragraphs>
  <ScaleCrop>false</ScaleCrop>
  <Company/>
  <LinksUpToDate>false</LinksUpToDate>
  <CharactersWithSpaces>8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Poser</dc:creator>
  <cp:keywords/>
  <dc:description/>
  <cp:lastModifiedBy>Philip Poser</cp:lastModifiedBy>
  <cp:revision>1</cp:revision>
  <dcterms:created xsi:type="dcterms:W3CDTF">2025-11-22T12:40:00Z</dcterms:created>
  <dcterms:modified xsi:type="dcterms:W3CDTF">2025-11-22T12:42:00Z</dcterms:modified>
</cp:coreProperties>
</file>